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E5DB8" w14:textId="2E3548D1" w:rsidR="00F77BC1" w:rsidRPr="00004643" w:rsidRDefault="001826F2" w:rsidP="001826F2">
      <w:pPr>
        <w:pStyle w:val="Caption"/>
        <w:keepNext/>
        <w:rPr>
          <w:sz w:val="20"/>
          <w:szCs w:val="20"/>
        </w:rPr>
      </w:pPr>
      <w:r w:rsidRPr="00487374">
        <w:rPr>
          <w:rFonts w:asciiTheme="majorBidi" w:hAnsiTheme="majorBidi" w:cstheme="majorBidi"/>
        </w:rPr>
        <w:t xml:space="preserve">Supplementary </w:t>
      </w:r>
      <w:r w:rsidR="00FE394F">
        <w:rPr>
          <w:rFonts w:asciiTheme="majorBidi" w:hAnsiTheme="majorBidi" w:cstheme="majorBidi"/>
        </w:rPr>
        <w:t>T</w:t>
      </w:r>
      <w:r>
        <w:rPr>
          <w:rFonts w:asciiTheme="majorBidi" w:hAnsiTheme="majorBidi" w:cstheme="majorBidi"/>
        </w:rPr>
        <w:t>able 1</w:t>
      </w:r>
      <w:r w:rsidR="00F602DE">
        <w:rPr>
          <w:sz w:val="20"/>
          <w:szCs w:val="20"/>
        </w:rPr>
        <w:t>. Cochrane Risk of study.</w:t>
      </w:r>
      <w:r w:rsidR="00F77BC1" w:rsidRPr="00004643">
        <w:rPr>
          <w:sz w:val="20"/>
          <w:szCs w:val="20"/>
        </w:rPr>
        <w:t xml:space="preserve"> </w:t>
      </w:r>
    </w:p>
    <w:tbl>
      <w:tblPr>
        <w:tblStyle w:val="LightShading"/>
        <w:tblpPr w:leftFromText="180" w:rightFromText="180" w:vertAnchor="page" w:horzAnchor="margin" w:tblpXSpec="center" w:tblpY="2021"/>
        <w:tblW w:w="11142" w:type="dxa"/>
        <w:tblLayout w:type="fixed"/>
        <w:tblLook w:val="04A0" w:firstRow="1" w:lastRow="0" w:firstColumn="1" w:lastColumn="0" w:noHBand="0" w:noVBand="1"/>
      </w:tblPr>
      <w:tblGrid>
        <w:gridCol w:w="1523"/>
        <w:gridCol w:w="1249"/>
        <w:gridCol w:w="1290"/>
        <w:gridCol w:w="1296"/>
        <w:gridCol w:w="1194"/>
        <w:gridCol w:w="1080"/>
        <w:gridCol w:w="1350"/>
        <w:gridCol w:w="1080"/>
        <w:gridCol w:w="1080"/>
      </w:tblGrid>
      <w:tr w:rsidR="00F602DE" w:rsidRPr="00004643" w14:paraId="1044E607" w14:textId="77777777" w:rsidTr="00BA1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40E402D" w14:textId="6CBA38D2" w:rsidR="00F602DE" w:rsidRPr="00004643" w:rsidRDefault="00F602DE" w:rsidP="00F602DE">
            <w:pPr>
              <w:jc w:val="center"/>
              <w:rPr>
                <w:sz w:val="20"/>
                <w:szCs w:val="20"/>
              </w:rPr>
            </w:pPr>
            <w:r w:rsidRPr="006C56F7">
              <w:rPr>
                <w:sz w:val="20"/>
                <w:szCs w:val="20"/>
              </w:rPr>
              <w:t>Study</w:t>
            </w:r>
          </w:p>
        </w:tc>
        <w:tc>
          <w:tcPr>
            <w:tcW w:w="1249" w:type="dxa"/>
          </w:tcPr>
          <w:p w14:paraId="33A4464C" w14:textId="68CFA805" w:rsidR="00F602DE" w:rsidRPr="00004643" w:rsidRDefault="00F602DE" w:rsidP="00F60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</w:tc>
        <w:tc>
          <w:tcPr>
            <w:tcW w:w="1290" w:type="dxa"/>
          </w:tcPr>
          <w:p w14:paraId="4029A36E" w14:textId="67B6E67E" w:rsidR="00F602DE" w:rsidRPr="00004643" w:rsidRDefault="00F602DE" w:rsidP="00F60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</w:tc>
        <w:tc>
          <w:tcPr>
            <w:tcW w:w="1296" w:type="dxa"/>
          </w:tcPr>
          <w:p w14:paraId="186F9A4A" w14:textId="3DF81099" w:rsidR="00F602DE" w:rsidRPr="00004643" w:rsidRDefault="00F602DE" w:rsidP="00F60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1194" w:type="dxa"/>
          </w:tcPr>
          <w:p w14:paraId="0C7ECEDF" w14:textId="045D0357" w:rsidR="00F602DE" w:rsidRPr="00004643" w:rsidRDefault="00F602DE" w:rsidP="00F60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</w:tc>
        <w:tc>
          <w:tcPr>
            <w:tcW w:w="1080" w:type="dxa"/>
          </w:tcPr>
          <w:p w14:paraId="77D2E726" w14:textId="1849173D" w:rsidR="00F602DE" w:rsidRPr="00004643" w:rsidRDefault="00F602DE" w:rsidP="00F60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</w:t>
            </w:r>
          </w:p>
        </w:tc>
        <w:tc>
          <w:tcPr>
            <w:tcW w:w="1350" w:type="dxa"/>
          </w:tcPr>
          <w:p w14:paraId="70FA8819" w14:textId="617BDBF4" w:rsidR="00F602DE" w:rsidRPr="00004643" w:rsidRDefault="00F602DE" w:rsidP="00F60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</w:t>
            </w:r>
          </w:p>
        </w:tc>
        <w:tc>
          <w:tcPr>
            <w:tcW w:w="1080" w:type="dxa"/>
          </w:tcPr>
          <w:p w14:paraId="1E9CC041" w14:textId="1CDC1F26" w:rsidR="00F602DE" w:rsidRPr="00004643" w:rsidRDefault="00F602DE" w:rsidP="00F60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0241">
              <w:t>Quality Score</w:t>
            </w:r>
          </w:p>
        </w:tc>
        <w:tc>
          <w:tcPr>
            <w:tcW w:w="1080" w:type="dxa"/>
          </w:tcPr>
          <w:p w14:paraId="56442B7B" w14:textId="78959C5E" w:rsidR="00F602DE" w:rsidRPr="00004643" w:rsidRDefault="00F602DE" w:rsidP="00F60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Risk of bias?</w:t>
            </w:r>
          </w:p>
        </w:tc>
      </w:tr>
      <w:tr w:rsidR="00F602DE" w:rsidRPr="00004643" w14:paraId="2950F799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C2EC263" w14:textId="77777777" w:rsidR="00F602DE" w:rsidRDefault="00F602DE" w:rsidP="00D31D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Yang Chen</w:t>
            </w:r>
          </w:p>
          <w:p w14:paraId="3E3953F0" w14:textId="6E8AD625" w:rsidR="00D31DC6" w:rsidRPr="00004643" w:rsidRDefault="00D31DC6" w:rsidP="00D31D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Chen&lt;/Author&gt;&lt;Year&gt;2021&lt;/Year&gt;&lt;RecNum&gt;496&lt;/RecNum&gt;&lt;DisplayText&gt;(Chen, Li et al. 2021)&lt;/DisplayText&gt;&lt;record&gt;&lt;rec-number&gt;496&lt;/rec-number&gt;&lt;foreign-keys&gt;&lt;key app="EN" db-id="dws5w0dxof5pszev5zp5wr52w5rs29vstw0p" timestamp="1666676456"&gt;496&lt;/key&gt;&lt;/foreign-keys&gt;&lt;ref-type name="Journal Article"&gt;17&lt;/ref-type&gt;&lt;contributors&gt;&lt;authors&gt;&lt;author&gt;Chen, Yang&lt;/author&gt;&lt;author&gt;Li, Yanyan&lt;/author&gt;&lt;author&gt;Qi, Changsong&lt;/author&gt;&lt;author&gt;Zhang, Cheng&lt;/author&gt;&lt;author&gt;Liu, Dan&lt;/author&gt;&lt;author&gt;Deng, Youping&lt;/author&gt;&lt;author&gt;Fu, Yuanyuan&lt;/author&gt;&lt;author&gt;Khadka, Vedbar S&lt;/author&gt;&lt;author&gt;Wang, Daisy Dandan&lt;/author&gt;&lt;author&gt;Tan, Shanyang&lt;/author&gt;&lt;/authors&gt;&lt;/contributors&gt;&lt;titles&gt;&lt;title&gt;Dysregulated KRAS gene-signaling axis and abnormal chromatin remodeling drive therapeutic resistance in heterogeneous-sized circulating tumor cells in gastric cancer patients&lt;/title&gt;&lt;secondary-title&gt;Cancer Letters&lt;/secondary-title&gt;&lt;/titles&gt;&lt;periodical&gt;&lt;full-title&gt;Cancer letters&lt;/full-title&gt;&lt;/periodical&gt;&lt;pages&gt;78-87&lt;/pages&gt;&lt;volume&gt;517&lt;/volume&gt;&lt;dates&gt;&lt;year&gt;2021&lt;/year&gt;&lt;/dates&gt;&lt;isbn&gt;0304-3835&lt;/isbn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Chen, Li et al. 2021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3855FD46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55E22D29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60EB69B7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424379EE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1A9813E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ED002EF" w14:textId="7777777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080" w:type="dxa"/>
          </w:tcPr>
          <w:p w14:paraId="4DDAE278" w14:textId="73062C81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080" w:type="dxa"/>
          </w:tcPr>
          <w:p w14:paraId="1D0D7BBE" w14:textId="7E884C0F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F602DE" w:rsidRPr="00004643" w14:paraId="72660874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662BE38" w14:textId="77777777" w:rsidR="00F602DE" w:rsidRDefault="00F602DE" w:rsidP="00D31D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Yang Chen</w:t>
            </w:r>
          </w:p>
          <w:p w14:paraId="22377EAD" w14:textId="57FF6D86" w:rsidR="00D31DC6" w:rsidRPr="00004643" w:rsidRDefault="00197FE7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Chen&lt;/Author&gt;&lt;Year&gt;2021&lt;/Year&gt;&lt;RecNum&gt;497&lt;/RecNum&gt;&lt;DisplayText&gt;(Chen, Yuan et al. 2021)&lt;/DisplayText&gt;&lt;record&gt;&lt;rec-number&gt;497&lt;/rec-number&gt;&lt;foreign-keys&gt;&lt;key app="EN" db-id="dws5w0dxof5pszev5zp5wr52w5rs29vstw0p" timestamp="1666690567"&gt;497&lt;/key&gt;&lt;/foreign-keys&gt;&lt;ref-type name="Journal Article"&gt;17&lt;/ref-type&gt;&lt;contributors&gt;&lt;authors&gt;&lt;author&gt;Chen, Yang&lt;/author&gt;&lt;author&gt;Yuan, Jiajia&lt;/author&gt;&lt;author&gt;Li, Yanyan&lt;/author&gt;&lt;author&gt;Li, Xue&lt;/author&gt;&lt;author&gt;Yang, Ying&lt;/author&gt;&lt;author&gt;Li, Jian&lt;/author&gt;&lt;author&gt;Li, Yilin&lt;/author&gt;&lt;author&gt;Shen, Lin&lt;/author&gt;&lt;/authors&gt;&lt;/contributors&gt;&lt;titles&gt;&lt;title&gt;Profiling heterogenous sizes of circulating tumor microemboli to track therapeutic resistance and prognosis in advanced gastric cancer&lt;/title&gt;&lt;secondary-title&gt;Human Cell&lt;/secondary-title&gt;&lt;/titles&gt;&lt;periodical&gt;&lt;full-title&gt;Human Cell&lt;/full-title&gt;&lt;/periodical&gt;&lt;pages&gt;1446-1454&lt;/pages&gt;&lt;volume&gt;34&lt;/volume&gt;&lt;number&gt;5&lt;/number&gt;&lt;dates&gt;&lt;year&gt;2021&lt;/year&gt;&lt;/dates&gt;&lt;isbn&gt;1749-0774&lt;/isbn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Chen, Yuan et al. 2021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4603815F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14:paraId="0F870124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E5F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49437D92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3D352C6C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1442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BF5F1AB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1442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544FD11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080" w:type="dxa"/>
          </w:tcPr>
          <w:p w14:paraId="627BB1C9" w14:textId="4EE64860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1080" w:type="dxa"/>
          </w:tcPr>
          <w:p w14:paraId="22AD6E1D" w14:textId="612EFBB8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F602DE" w:rsidRPr="00004643" w14:paraId="6A56E007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D92ED03" w14:textId="77777777" w:rsidR="00F602DE" w:rsidRDefault="00F602DE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Chengcheng Qian</w:t>
            </w:r>
          </w:p>
          <w:p w14:paraId="4F5F33A4" w14:textId="4BB05FF1" w:rsidR="00197FE7" w:rsidRPr="00004643" w:rsidRDefault="00197FE7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Qian&lt;/Author&gt;&lt;Year&gt;2021&lt;/Year&gt;&lt;RecNum&gt;498&lt;/RecNum&gt;&lt;DisplayText&gt;(Qian, Cai et al. 2021)&lt;/DisplayText&gt;&lt;record&gt;&lt;rec-number&gt;498&lt;/rec-number&gt;&lt;foreign-keys&gt;&lt;key app="EN" db-id="dws5w0dxof5pszev5zp5wr52w5rs29vstw0p" timestamp="1666690624"&gt;498&lt;/key&gt;&lt;/foreign-keys&gt;&lt;ref-type name="Journal Article"&gt;17&lt;/ref-type&gt;&lt;contributors&gt;&lt;authors&gt;&lt;author&gt;Qian, Chengcheng&lt;/author&gt;&lt;author&gt;Cai, Renjie&lt;/author&gt;&lt;author&gt;Zhang, Wenying&lt;/author&gt;&lt;author&gt;Wang, Jiongyi&lt;/author&gt;&lt;author&gt;Hu, Xiaohua&lt;/author&gt;&lt;author&gt;Zhang, Yanjie&lt;/author&gt;&lt;author&gt;Jiang, Bin&lt;/author&gt;&lt;author&gt;Yuan, Haihua&lt;/author&gt;&lt;author&gt;Liu, Feng&lt;/author&gt;&lt;/authors&gt;&lt;/contributors&gt;&lt;titles&gt;&lt;title&gt;Neutrophil-lymphocyte ratio and circulating tumor cells counts predict prognosis in gastrointestinal cancer patients&lt;/title&gt;&lt;secondary-title&gt;Frontiers in Oncology&lt;/secondary-title&gt;&lt;/titles&gt;&lt;periodical&gt;&lt;full-title&gt;Frontiers in Oncology&lt;/full-title&gt;&lt;/periodical&gt;&lt;volume&gt;11&lt;/volume&gt;&lt;dates&gt;&lt;year&gt;2021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Qian, Cai et al. 2021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124CEAD4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1B53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2BD98F19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1B53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545381E1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1B53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22AA7FBD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1B53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1F337D3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1B53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AB15C09" w14:textId="7A0ACDB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1B53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0870206" w14:textId="0B82D7C0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3124C2EE" w14:textId="3E605418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F602DE" w:rsidRPr="00004643" w14:paraId="76C68848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1DD55E5" w14:textId="4D359CF8" w:rsidR="00197FE7" w:rsidRPr="00197FE7" w:rsidRDefault="00F602DE" w:rsidP="00197FE7">
            <w:pPr>
              <w:jc w:val="center"/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</w:pPr>
            <w:r w:rsidRPr="00E30703">
              <w:rPr>
                <w:rFonts w:ascii="AdvPTimesB" w:hAnsi="AdvPTimesB" w:cs="AdvPTimesB"/>
                <w:noProof w:val="0"/>
                <w:sz w:val="20"/>
                <w:szCs w:val="20"/>
                <w:lang w:bidi="ar-SA"/>
              </w:rPr>
              <w:t>Daisuke Matsushita</w:t>
            </w:r>
            <w:r w:rsidR="00197FE7"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  <w:t xml:space="preserve"> </w:t>
            </w:r>
            <w:r w:rsidR="00197FE7"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  <w:fldChar w:fldCharType="begin"/>
            </w:r>
            <w:r w:rsidR="00197FE7"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  <w:instrText xml:space="preserve"> ADDIN EN.CITE &lt;EndNote&gt;&lt;Cite&gt;&lt;Author&gt;Matsushita&lt;/Author&gt;&lt;Year&gt;2021&lt;/Year&gt;&lt;RecNum&gt;499&lt;/RecNum&gt;&lt;DisplayText&gt;(Matsushita, Uenosono et al. 2021)&lt;/DisplayText&gt;&lt;record&gt;&lt;rec-number&gt;499&lt;/rec-number&gt;&lt;foreign-keys&gt;&lt;key app="EN" db-id="dws5w0dxof5pszev5zp5wr52w5rs29vstw0p" timestamp="1666690672"&gt;499&lt;/key&gt;&lt;/foreign-keys&gt;&lt;ref-type name="Journal Article"&gt;17&lt;/ref-type&gt;&lt;contributors&gt;&lt;authors&gt;&lt;author&gt;Matsushita, Daisuke&lt;/author&gt;&lt;author&gt;Uenosono, Yoshikazu&lt;/author&gt;&lt;author&gt;Arigami, Takaaki&lt;/author&gt;&lt;author&gt;Yanagita, Shigehiro&lt;/author&gt;&lt;author&gt;Okubo, Keishi&lt;/author&gt;&lt;author&gt;Kijima, Takashi&lt;/author&gt;&lt;author&gt;Miyazono, Futoshi&lt;/author&gt;&lt;author&gt;Hamanoue, Masahiro&lt;/author&gt;&lt;author&gt;Hokita, Shuichi&lt;/author&gt;&lt;author&gt;Nakashima, Saburo&lt;/author&gt;&lt;/authors&gt;&lt;/contributors&gt;&lt;titles&gt;&lt;title&gt;Clinical significance of circulating tumor cells in the response to trastuzumab for HER2-negative metastatic gastric cancer&lt;/title&gt;&lt;secondary-title&gt;Cancer Chemotherapy and Pharmacology&lt;/secondary-title&gt;&lt;/titles&gt;&lt;periodical&gt;&lt;full-title&gt;Cancer Chemotherapy and Pharmacology&lt;/full-title&gt;&lt;/periodical&gt;&lt;pages&gt;789-797&lt;/pages&gt;&lt;volume&gt;87&lt;/volume&gt;&lt;number&gt;6&lt;/number&gt;&lt;dates&gt;&lt;year&gt;2021&lt;/year&gt;&lt;/dates&gt;&lt;isbn&gt;1432-0843&lt;/isbn&gt;&lt;urls&gt;&lt;/urls&gt;&lt;/record&gt;&lt;/Cite&gt;&lt;/EndNote&gt;</w:instrText>
            </w:r>
            <w:r w:rsidR="00197FE7"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  <w:fldChar w:fldCharType="separate"/>
            </w:r>
            <w:r w:rsidR="00197FE7">
              <w:rPr>
                <w:rFonts w:ascii="MyriadPro-Semibold" w:hAnsi="MyriadPro-Semibold" w:cs="MyriadPro-Semibold"/>
                <w:sz w:val="20"/>
                <w:szCs w:val="20"/>
                <w:lang w:bidi="ar-SA"/>
              </w:rPr>
              <w:t>(</w:t>
            </w:r>
            <w:r w:rsidR="00197FE7" w:rsidRPr="00E30703">
              <w:rPr>
                <w:rFonts w:ascii="Calibri" w:hAnsi="Calibri"/>
                <w:color w:val="000000"/>
                <w:sz w:val="20"/>
                <w:szCs w:val="20"/>
              </w:rPr>
              <w:t>Matsushita, Uenosono et al. 2021)</w:t>
            </w:r>
            <w:r w:rsidR="00197FE7"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  <w:fldChar w:fldCharType="end"/>
            </w:r>
          </w:p>
        </w:tc>
        <w:tc>
          <w:tcPr>
            <w:tcW w:w="1249" w:type="dxa"/>
          </w:tcPr>
          <w:p w14:paraId="4334F481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6194C92F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</w:tcPr>
          <w:p w14:paraId="23F7057D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D07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569A5816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D07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A322F5C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D07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24FE7C9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D07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B99FF6D" w14:textId="359B9460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080" w:type="dxa"/>
          </w:tcPr>
          <w:p w14:paraId="7E7C0486" w14:textId="266569D6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F602DE" w:rsidRPr="00004643" w14:paraId="2C01C93F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2E874C8" w14:textId="77777777" w:rsidR="00F602DE" w:rsidRDefault="00F602DE" w:rsidP="00197FE7">
            <w:pPr>
              <w:jc w:val="center"/>
              <w:rPr>
                <w:rFonts w:ascii="AdvPTimesB" w:hAnsi="AdvPTimesB" w:cs="AdvPTimesB"/>
                <w:noProof w:val="0"/>
                <w:sz w:val="20"/>
                <w:szCs w:val="20"/>
                <w:lang w:bidi="ar-SA"/>
              </w:rPr>
            </w:pPr>
            <w:r w:rsidRPr="00004643">
              <w:rPr>
                <w:rFonts w:ascii="AdvPTimesB" w:hAnsi="AdvPTimesB" w:cs="AdvPTimesB"/>
                <w:noProof w:val="0"/>
                <w:sz w:val="20"/>
                <w:szCs w:val="20"/>
                <w:lang w:bidi="ar-SA"/>
              </w:rPr>
              <w:t>Yui Ishiguro</w:t>
            </w:r>
          </w:p>
          <w:p w14:paraId="396718E2" w14:textId="131AEDC5" w:rsidR="00197FE7" w:rsidRPr="00004643" w:rsidRDefault="00197FE7" w:rsidP="00197FE7">
            <w:pPr>
              <w:jc w:val="center"/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</w:pPr>
            <w:r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  <w:fldChar w:fldCharType="begin"/>
            </w:r>
            <w:r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  <w:instrText xml:space="preserve"> ADDIN EN.CITE &lt;EndNote&gt;&lt;Cite&gt;&lt;Author&gt;Ishiguro&lt;/Author&gt;&lt;Year&gt;2021&lt;/Year&gt;&lt;RecNum&gt;500&lt;/RecNum&gt;&lt;DisplayText&gt;(Ishiguro, Sakihama et al. 2021)&lt;/DisplayText&gt;&lt;record&gt;&lt;rec-number&gt;500&lt;/rec-number&gt;&lt;foreign-keys&gt;&lt;key app="EN" db-id="dws5w0dxof5pszev5zp5wr52w5rs29vstw0p" timestamp="1666690719"&gt;500&lt;/key&gt;&lt;/foreign-keys&gt;&lt;ref-type name="Journal Article"&gt;17&lt;/ref-type&gt;&lt;contributors&gt;&lt;authors&gt;&lt;author&gt;Ishiguro, Yui&lt;/author&gt;&lt;author&gt;Sakihama, Hideyasu&lt;/author&gt;&lt;author&gt;Yoshida, Tadashi&lt;/author&gt;&lt;author&gt;Ichikawa, Nobuki&lt;/author&gt;&lt;author&gt;Homma, Shigenori&lt;/author&gt;&lt;author&gt;Fukai, Moto&lt;/author&gt;&lt;author&gt;Kawamura, Hideki&lt;/author&gt;&lt;author&gt;Takahashi, Norihiko&lt;/author&gt;&lt;author&gt;Taketomi, Akinobu&lt;/author&gt;&lt;/authors&gt;&lt;/contributors&gt;&lt;titles&gt;&lt;title&gt;Prognostic significance of circulating tumor cells with mesenchymal phenotypes in patients with gastric cancer: a prospective study&lt;/title&gt;&lt;secondary-title&gt;Annals of Surgical Oncology&lt;/secondary-title&gt;&lt;/titles&gt;&lt;periodical&gt;&lt;full-title&gt;Annals of surgical oncology&lt;/full-title&gt;&lt;/periodical&gt;&lt;pages&gt;1178-1186&lt;/pages&gt;&lt;volume&gt;28&lt;/volume&gt;&lt;number&gt;2&lt;/number&gt;&lt;dates&gt;&lt;year&gt;2021&lt;/year&gt;&lt;/dates&gt;&lt;isbn&gt;1534-4681&lt;/isbn&gt;&lt;urls&gt;&lt;/urls&gt;&lt;/record&gt;&lt;/Cite&gt;&lt;/EndNote&gt;</w:instrText>
            </w:r>
            <w:r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  <w:fldChar w:fldCharType="separate"/>
            </w:r>
            <w:r>
              <w:rPr>
                <w:rFonts w:ascii="MyriadPro-Semibold" w:hAnsi="MyriadPro-Semibold" w:cs="MyriadPro-Semibold"/>
                <w:sz w:val="20"/>
                <w:szCs w:val="20"/>
                <w:lang w:bidi="ar-SA"/>
              </w:rPr>
              <w:t>(</w:t>
            </w:r>
            <w:r w:rsidRPr="00BA1212">
              <w:rPr>
                <w:rFonts w:ascii="Calibri" w:hAnsi="Calibri"/>
                <w:color w:val="000000"/>
                <w:sz w:val="20"/>
                <w:szCs w:val="20"/>
              </w:rPr>
              <w:t>Ishiguro, Sakihama et al. 2021)</w:t>
            </w:r>
            <w:r>
              <w:rPr>
                <w:rFonts w:ascii="MyriadPro-Semibold" w:hAnsi="MyriadPro-Semibold" w:cs="MyriadPro-Semibold"/>
                <w:noProof w:val="0"/>
                <w:sz w:val="20"/>
                <w:szCs w:val="20"/>
                <w:lang w:bidi="ar-SA"/>
              </w:rPr>
              <w:fldChar w:fldCharType="end"/>
            </w:r>
          </w:p>
        </w:tc>
        <w:tc>
          <w:tcPr>
            <w:tcW w:w="1249" w:type="dxa"/>
          </w:tcPr>
          <w:p w14:paraId="43327124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012B4028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AF1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7348FC58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F27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5205B68D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F27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0392AE5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F27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C2F6DB4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F27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337D9E6" w14:textId="641820D0" w:rsidR="00F602DE" w:rsidRPr="00F456F4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0BF"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72907C69" w14:textId="7DE8B36A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56F4">
              <w:rPr>
                <w:sz w:val="20"/>
                <w:szCs w:val="20"/>
              </w:rPr>
              <w:t>Low</w:t>
            </w:r>
          </w:p>
        </w:tc>
      </w:tr>
      <w:tr w:rsidR="00F602DE" w:rsidRPr="00004643" w14:paraId="30325B95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3B72CEE" w14:textId="77777777" w:rsidR="00F602DE" w:rsidRDefault="00F602DE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Yinxing Zhu</w:t>
            </w:r>
          </w:p>
          <w:p w14:paraId="5B924E87" w14:textId="12D5ED69" w:rsidR="00197FE7" w:rsidRPr="00004643" w:rsidRDefault="00197FE7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Zhu&lt;/Author&gt;&lt;Year&gt;2021&lt;/Year&gt;&lt;RecNum&gt;501&lt;/RecNum&gt;&lt;DisplayText&gt;(Zhu, Chen et al. 2021)&lt;/DisplayText&gt;&lt;record&gt;&lt;rec-number&gt;501&lt;/rec-number&gt;&lt;foreign-keys&gt;&lt;key app="EN" db-id="dws5w0dxof5pszev5zp5wr52w5rs29vstw0p" timestamp="1666690749"&gt;501&lt;/key&gt;&lt;/foreign-keys&gt;&lt;ref-type name="Journal Article"&gt;17&lt;/ref-type&gt;&lt;contributors&gt;&lt;authors&gt;&lt;author&gt;Zhu, Yinxing&lt;/author&gt;&lt;author&gt;Chen, Nan&lt;/author&gt;&lt;author&gt;Chen, Manman&lt;/author&gt;&lt;author&gt;Cui, Xiaowen&lt;/author&gt;&lt;author&gt;Yang, Han&lt;/author&gt;&lt;author&gt;Zhu, Xuedan&lt;/author&gt;&lt;author&gt;Dai, Jiali&lt;/author&gt;&lt;author&gt;Gong, Yang&lt;/author&gt;&lt;author&gt;Gu, Dongying&lt;/author&gt;&lt;author&gt;Huo, Xinying&lt;/author&gt;&lt;/authors&gt;&lt;/contributors&gt;&lt;titles&gt;&lt;title&gt;Circulating tumor cells: A surrogate to predict the effect of treatment and overall survival in gastric adenocarcinoma&lt;/title&gt;&lt;secondary-title&gt;The International Journal of Biological Markers&lt;/secondary-title&gt;&lt;/titles&gt;&lt;periodical&gt;&lt;full-title&gt;The International Journal of Biological Markers&lt;/full-title&gt;&lt;/periodical&gt;&lt;pages&gt;28-35&lt;/pages&gt;&lt;volume&gt;36&lt;/volume&gt;&lt;number&gt;1&lt;/number&gt;&lt;dates&gt;&lt;year&gt;2021&lt;/year&gt;&lt;/dates&gt;&lt;isbn&gt;1724-6008&lt;/isbn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Zhu, Chen et al. 2021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16DB6650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79F0D9A9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AF1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27DB16FE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F27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1B0DC5A6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F27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A642DB2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F27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039EEF0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F27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D0723D9" w14:textId="0CAFB6DD" w:rsidR="00F602DE" w:rsidRPr="00F456F4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0BF"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79904EF7" w14:textId="70AF3813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56F4">
              <w:rPr>
                <w:sz w:val="20"/>
                <w:szCs w:val="20"/>
              </w:rPr>
              <w:t>Low</w:t>
            </w:r>
          </w:p>
        </w:tc>
      </w:tr>
      <w:tr w:rsidR="00F602DE" w:rsidRPr="00004643" w14:paraId="16FC7738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F648BEC" w14:textId="77777777" w:rsidR="00F602DE" w:rsidRDefault="00F602DE" w:rsidP="00197FE7">
            <w:pPr>
              <w:jc w:val="center"/>
              <w:rPr>
                <w:rStyle w:val="A3"/>
                <w:rFonts w:cstheme="minorBidi"/>
                <w:color w:val="auto"/>
              </w:rPr>
            </w:pPr>
            <w:r w:rsidRPr="00004643">
              <w:rPr>
                <w:rStyle w:val="A3"/>
                <w:rFonts w:cstheme="minorBidi"/>
                <w:color w:val="auto"/>
              </w:rPr>
              <w:t>Dawei Ning</w:t>
            </w:r>
          </w:p>
          <w:p w14:paraId="425413A7" w14:textId="71D44D42" w:rsidR="00197FE7" w:rsidRPr="00004643" w:rsidRDefault="00197FE7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Ning&lt;/Author&gt;&lt;Year&gt;2021&lt;/Year&gt;&lt;RecNum&gt;502&lt;/RecNum&gt;&lt;DisplayText&gt;(Ning, Cui et al. 2021)&lt;/DisplayText&gt;&lt;record&gt;&lt;rec-number&gt;502&lt;/rec-number&gt;&lt;foreign-keys&gt;&lt;key app="EN" db-id="dws5w0dxof5pszev5zp5wr52w5rs29vstw0p" timestamp="1666690840"&gt;502&lt;/key&gt;&lt;/foreign-keys&gt;&lt;ref-type name="Journal Article"&gt;17&lt;/ref-type&gt;&lt;contributors&gt;&lt;authors&gt;&lt;author&gt;Ning, Dawei&lt;/author&gt;&lt;author&gt;Cui, Kai&lt;/author&gt;&lt;author&gt;Liu, Min&lt;/author&gt;&lt;author&gt;Ou, Yang&lt;/author&gt;&lt;author&gt;Wang, Zhendan&lt;/author&gt;&lt;author&gt;Zou, Benkui&lt;/author&gt;&lt;author&gt;Shen, Yangyang&lt;/author&gt;&lt;author&gt;Lu, Xinyang&lt;/author&gt;&lt;author&gt;Li, Sheng&lt;/author&gt;&lt;author&gt;Li, Pang&lt;/author&gt;&lt;/authors&gt;&lt;/contributors&gt;&lt;titles&gt;&lt;title&gt;Comparison of CellSearch and Circulating Tumor Cells (CTC)-biopsy systems in detecting peripheral blood circulating tumor cells in patients with gastric cancer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e926565-1&lt;/pages&gt;&lt;volume&gt;27&lt;/volume&gt;&lt;dates&gt;&lt;year&gt;2021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Ning, Cui et al. 2021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2E82B4DA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6760D819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F28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094F2D2C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3D9C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3D84AEA7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1232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62D02F4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1232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27D70CA7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1232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7E76E5B" w14:textId="4426D696" w:rsidR="00F602DE" w:rsidRPr="00A96007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80A"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000D3D7C" w14:textId="6EFBAB4C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007">
              <w:rPr>
                <w:sz w:val="20"/>
                <w:szCs w:val="20"/>
              </w:rPr>
              <w:t>Low</w:t>
            </w:r>
          </w:p>
        </w:tc>
      </w:tr>
      <w:tr w:rsidR="00F602DE" w:rsidRPr="00004643" w14:paraId="642BECD6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36506FD" w14:textId="77777777" w:rsidR="00F602DE" w:rsidRDefault="00F602DE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Kenji Kuroda</w:t>
            </w:r>
          </w:p>
          <w:p w14:paraId="6E766986" w14:textId="6D6FE554" w:rsidR="00197FE7" w:rsidRPr="00004643" w:rsidRDefault="00197FE7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Kuroda&lt;/Author&gt;&lt;Year&gt;2020&lt;/Year&gt;&lt;RecNum&gt;503&lt;/RecNum&gt;&lt;DisplayText&gt;(Kuroda, Yashiro et al. 2020)&lt;/DisplayText&gt;&lt;record&gt;&lt;rec-number&gt;503&lt;/rec-number&gt;&lt;foreign-keys&gt;&lt;key app="EN" db-id="dws5w0dxof5pszev5zp5wr52w5rs29vstw0p" timestamp="1666690875"&gt;503&lt;/key&gt;&lt;/foreign-keys&gt;&lt;ref-type name="Journal Article"&gt;17&lt;/ref-type&gt;&lt;contributors&gt;&lt;authors&gt;&lt;author&gt;Kuroda, Kenji&lt;/author&gt;&lt;author&gt;Yashiro, Masakazu&lt;/author&gt;&lt;author&gt;Miki, Yuichiro&lt;/author&gt;&lt;author&gt;Sera, Tomohiro&lt;/author&gt;&lt;author&gt;Yamamoto, Yurie&lt;/author&gt;&lt;author&gt;Sugimoto, Atsushi&lt;/author&gt;&lt;author&gt;Nishimura, Sadaaki&lt;/author&gt;&lt;author&gt;Kushiyama, Shuhei&lt;/author&gt;&lt;author&gt;Togano, Shingo&lt;/author&gt;&lt;author&gt;Okuno, Tomohisa&lt;/author&gt;&lt;/authors&gt;&lt;/contributors&gt;&lt;titles&gt;&lt;title&gt;Circulating tumor cells with FGFR2 expression might be useful to identify patients with existing FGFR2‐overexpressing tumor&lt;/title&gt;&lt;secondary-title&gt;Cancer Science&lt;/secondary-title&gt;&lt;/titles&gt;&lt;periodical&gt;&lt;full-title&gt;Cancer science&lt;/full-title&gt;&lt;/periodical&gt;&lt;pages&gt;4500-4509&lt;/pages&gt;&lt;volume&gt;111&lt;/volume&gt;&lt;number&gt;12&lt;/number&gt;&lt;dates&gt;&lt;year&gt;2020&lt;/year&gt;&lt;/dates&gt;&lt;isbn&gt;1347-9032&lt;/isbn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Kuroda, Yashiro et al. 2020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4FBB1A6E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57F1D330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F28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733FC17C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3D9C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6FEEA536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1232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144E980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1232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BBEA818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1232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64CA5C7" w14:textId="2103055F" w:rsidR="00F602DE" w:rsidRPr="00A96007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80A"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1C437D55" w14:textId="14817AB1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007">
              <w:rPr>
                <w:sz w:val="20"/>
                <w:szCs w:val="20"/>
              </w:rPr>
              <w:t>Low</w:t>
            </w:r>
          </w:p>
        </w:tc>
      </w:tr>
      <w:tr w:rsidR="00F602DE" w:rsidRPr="00004643" w14:paraId="29FA29B8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6CAC3B3" w14:textId="77777777" w:rsidR="00F602DE" w:rsidRDefault="00F602DE" w:rsidP="00197FE7">
            <w:pPr>
              <w:jc w:val="center"/>
              <w:rPr>
                <w:rFonts w:ascii="AdvPSUnv" w:hAnsi="AdvPSUnv" w:cs="AdvPSUnv"/>
                <w:noProof w:val="0"/>
                <w:sz w:val="20"/>
                <w:szCs w:val="20"/>
                <w:lang w:bidi="ar-SA"/>
              </w:rPr>
            </w:pPr>
            <w:r w:rsidRPr="00004643">
              <w:rPr>
                <w:rFonts w:ascii="AdvPSUnv" w:hAnsi="AdvPSUnv" w:cs="AdvPSUnv"/>
                <w:noProof w:val="0"/>
                <w:sz w:val="20"/>
                <w:szCs w:val="20"/>
                <w:lang w:bidi="ar-SA"/>
              </w:rPr>
              <w:t>Mengyuan Liu</w:t>
            </w:r>
          </w:p>
          <w:p w14:paraId="0429A81C" w14:textId="6D273C73" w:rsidR="00197FE7" w:rsidRPr="00004643" w:rsidRDefault="00197FE7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Liu&lt;/Author&gt;&lt;Year&gt;2020&lt;/Year&gt;&lt;RecNum&gt;504&lt;/RecNum&gt;&lt;DisplayText&gt;(Liu, Wang et al. 2020)&lt;/DisplayText&gt;&lt;record&gt;&lt;rec-number&gt;504&lt;/rec-number&gt;&lt;foreign-keys&gt;&lt;key app="EN" db-id="dws5w0dxof5pszev5zp5wr52w5rs29vstw0p" timestamp="1666690909"&gt;504&lt;/key&gt;&lt;/foreign-keys&gt;&lt;ref-type name="Journal Article"&gt;17&lt;/ref-type&gt;&lt;contributors&gt;&lt;authors&gt;&lt;author&gt;Liu, Mengyuan&lt;/author&gt;&lt;author&gt;Wang, Ruoyu&lt;/author&gt;&lt;author&gt;Sun, Xuren&lt;/author&gt;&lt;author&gt;Liu, Yuting&lt;/author&gt;&lt;author&gt;Wang, Zhi&lt;/author&gt;&lt;author&gt;Yan, Jin&lt;/author&gt;&lt;author&gt;Kong, Xiangyu&lt;/author&gt;&lt;author&gt;Liang, Shanshan&lt;/author&gt;&lt;author&gt;Liu, Qiuge&lt;/author&gt;&lt;author&gt;Zhao, Tong&lt;/author&gt;&lt;/authors&gt;&lt;/contributors&gt;&lt;titles&gt;&lt;title&gt;Prognostic significance of PD‐L1 expression on cell‐surface vimentin‐positive circulating tumor cells in gastric cancer patients&lt;/title&gt;&lt;secondary-title&gt;Molecular oncology&lt;/secondary-title&gt;&lt;/titles&gt;&lt;periodical&gt;&lt;full-title&gt;Molecular oncology&lt;/full-title&gt;&lt;/periodical&gt;&lt;pages&gt;865-881&lt;/pages&gt;&lt;volume&gt;14&lt;/volume&gt;&lt;number&gt;4&lt;/number&gt;&lt;dates&gt;&lt;year&gt;2020&lt;/year&gt;&lt;/dates&gt;&lt;isbn&gt;1574-7891&lt;/isbn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Liu, Wang et al. 2020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4D22EFE5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505A0719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F28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28CF1AEE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3D9C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2C48F5ED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1232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60F5A4C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1232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607B6E1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1232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10ABF2E" w14:textId="0BF1CEED" w:rsidR="00F602DE" w:rsidRPr="00A96007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80A"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40FFA217" w14:textId="05809618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007">
              <w:rPr>
                <w:sz w:val="20"/>
                <w:szCs w:val="20"/>
              </w:rPr>
              <w:t>Low</w:t>
            </w:r>
          </w:p>
        </w:tc>
      </w:tr>
      <w:tr w:rsidR="00F602DE" w:rsidRPr="00004643" w14:paraId="4FDFBFF6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64EAC17" w14:textId="7CB87D07" w:rsidR="00F602DE" w:rsidRPr="00004643" w:rsidRDefault="00F602DE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E A. A</w: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t xml:space="preserve">bdallah </w: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Abdallah&lt;/Author&gt;&lt;Year&gt;2019&lt;/Year&gt;&lt;RecNum&gt;505&lt;/RecNum&gt;&lt;DisplayText&gt;(Abdallah, Braun et al. 2019)&lt;/DisplayText&gt;&lt;record&gt;&lt;rec-number&gt;505&lt;/rec-number&gt;&lt;foreign-keys&gt;&lt;key app="EN" db-id="dws5w0dxof5pszev5zp5wr52w5rs29vstw0p" timestamp="1666690987"&gt;505&lt;/key&gt;&lt;/foreign-keys&gt;&lt;ref-type name="Journal Article"&gt;17&lt;/ref-type&gt;&lt;contributors&gt;&lt;authors&gt;&lt;author&gt;Abdallah, Emne A&lt;/author&gt;&lt;author&gt;Braun, Alexcia C&lt;/author&gt;&lt;author&gt;Flores, Bianca CTCP&lt;/author&gt;&lt;author&gt;Senda, Laís&lt;/author&gt;&lt;author&gt;Urvanegia, Ana Cláudia&lt;/author&gt;&lt;author&gt;Calsavara, Vinicius&lt;/author&gt;&lt;author&gt;Fonseca de Jesus, Victor Hugo&lt;/author&gt;&lt;author&gt;Almeida, Maria Fernanda Arruda&lt;/author&gt;&lt;author&gt;Begnami, Maria Dirlei&lt;/author&gt;&lt;author&gt;Coimbra, Felipe JF&lt;/author&gt;&lt;/authors&gt;&lt;/contributors&gt;&lt;titles&gt;&lt;title&gt;The potential clinical implications of circulating tumor cells and circulating tumor microemboli in gastric cancer&lt;/title&gt;&lt;secondary-title&gt;The oncologist&lt;/secondary-title&gt;&lt;/titles&gt;&lt;periodical&gt;&lt;full-title&gt;The Oncologist&lt;/full-title&gt;&lt;/periodical&gt;&lt;pages&gt;e854-e863&lt;/pages&gt;&lt;volume&gt;24&lt;/volume&gt;&lt;number&gt;9&lt;/number&gt;&lt;dates&gt;&lt;year&gt;2019&lt;/year&gt;&lt;/dates&gt;&lt;isbn&gt;1083-7159&lt;/isbn&gt;&lt;urls&gt;&lt;/urls&gt;&lt;/record&gt;&lt;/Cite&gt;&lt;/EndNote&gt;</w:instrTex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t>(Abdallah, Braun et al. 2019)</w: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732CDD19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1B2AF3C2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4302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59D60DB3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4302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03D87D06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99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340FF5C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99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0F913E66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139106C" w14:textId="711A248B" w:rsidR="00F602DE" w:rsidRPr="008C72D1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4C54"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52137797" w14:textId="3E19720C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2D1">
              <w:rPr>
                <w:sz w:val="20"/>
                <w:szCs w:val="20"/>
              </w:rPr>
              <w:t>Low</w:t>
            </w:r>
          </w:p>
        </w:tc>
      </w:tr>
      <w:tr w:rsidR="00F602DE" w:rsidRPr="00004643" w14:paraId="690229B8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5D40D9E" w14:textId="5DE43DE1" w:rsidR="00F602DE" w:rsidRPr="00004643" w:rsidRDefault="00F602DE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Antoni Szczepanik</w: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Szczepanik&lt;/Author&gt;&lt;Year&gt;2019&lt;/Year&gt;&lt;RecNum&gt;506&lt;/RecNum&gt;&lt;DisplayText&gt;(Szczepanik, Sierzega et al. 2019)&lt;/DisplayText&gt;&lt;record&gt;&lt;rec-number&gt;506&lt;/rec-number&gt;&lt;foreign-keys&gt;&lt;key app="EN" db-id="dws5w0dxof5pszev5zp5wr52w5rs29vstw0p" timestamp="1666691067"&gt;506&lt;/key&gt;&lt;/foreign-keys&gt;&lt;ref-type name="Journal Article"&gt;17&lt;/ref-type&gt;&lt;contributors&gt;&lt;authors&gt;&lt;author&gt;Szczepanik, Antoni&lt;/author&gt;&lt;author&gt;Sierzega, Marek&lt;/author&gt;&lt;author&gt;Drabik, Grażyna&lt;/author&gt;&lt;author&gt;Pituch-Noworolska, Anna&lt;/author&gt;&lt;author&gt;Kołodziejczyk, Piotr&lt;/author&gt;&lt;author&gt;Zembala, Marek&lt;/author&gt;&lt;/authors&gt;&lt;/contributors&gt;&lt;titles&gt;&lt;title&gt;CD44+ cytokeratin-positive tumor cells in blood and bone marrow are associated with poor prognosis of patients with gastric cancer&lt;/title&gt;&lt;secondary-title&gt;Gastric Cancer&lt;/secondary-title&gt;&lt;/titles&gt;&lt;periodical&gt;&lt;full-title&gt;Gastric Cancer&lt;/full-title&gt;&lt;/periodical&gt;&lt;pages&gt;264-272&lt;/pages&gt;&lt;volume&gt;22&lt;/volume&gt;&lt;number&gt;2&lt;/number&gt;&lt;dates&gt;&lt;year&gt;2019&lt;/year&gt;&lt;/dates&gt;&lt;isbn&gt;1436-3305&lt;/isbn&gt;&lt;urls&gt;&lt;/urls&gt;&lt;/record&gt;&lt;/Cite&gt;&lt;/EndNote&gt;</w:instrTex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t>(Szczepanik, Sierzega et al. 2019)</w: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431B4AA7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090BC3DC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B61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23658493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2A0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089BB0FB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2A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7E13BCA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2A0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6BF8D78" w14:textId="7777777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C7829AA" w14:textId="12F8CE2D" w:rsidR="00F602DE" w:rsidRPr="008C72D1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4C54"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2DA333AC" w14:textId="3537E5D0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2D1">
              <w:rPr>
                <w:sz w:val="20"/>
                <w:szCs w:val="20"/>
              </w:rPr>
              <w:t>Low</w:t>
            </w:r>
          </w:p>
        </w:tc>
      </w:tr>
      <w:tr w:rsidR="00F602DE" w:rsidRPr="00004643" w14:paraId="60CF5F7D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30768B0" w14:textId="37B7FFFB" w:rsidR="00F602DE" w:rsidRPr="00004643" w:rsidRDefault="00F602DE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t>Boran Cheng</w:t>
            </w:r>
            <w:r w:rsidR="00197FE7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t xml:space="preserve"> </w:t>
            </w:r>
            <w:r w:rsidR="00197FE7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fldChar w:fldCharType="begin"/>
            </w:r>
            <w:r w:rsidR="00197FE7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instrText xml:space="preserve"> ADDIN EN.CITE &lt;EndNote&gt;&lt;Cite&gt;&lt;Author&gt;Cheng&lt;/Author&gt;&lt;Year&gt;2019&lt;/Year&gt;&lt;RecNum&gt;507&lt;/RecNum&gt;&lt;DisplayText&gt;(Cheng, Tong et al. 2019)&lt;/DisplayText&gt;&lt;record&gt;&lt;rec-number&gt;507&lt;/rec-number&gt;&lt;foreign-keys&gt;&lt;key app="EN" db-id="dws5w0dxof5pszev5zp5wr52w5rs29vstw0p" timestamp="1666691097"&gt;507&lt;/key&gt;&lt;/foreign-keys&gt;&lt;ref-type name="Journal Article"&gt;17&lt;/ref-type&gt;&lt;contributors&gt;&lt;authors&gt;&lt;author&gt;Cheng, Boran&lt;/author&gt;&lt;author&gt;Tong, Gangling&lt;/author&gt;&lt;author&gt;Wu, Xuan&lt;/author&gt;&lt;author&gt;Cai, Wenwu&lt;/author&gt;&lt;author&gt;Li, Zhu&lt;/author&gt;&lt;author&gt;Tong, Zhongyi&lt;/author&gt;&lt;author&gt;He, Lirui&lt;/author&gt;&lt;author&gt;Yu, Shaokang&lt;/author&gt;&lt;author&gt;Wang, Shubin&lt;/author&gt;&lt;/authors&gt;&lt;/contributors&gt;&lt;titles&gt;&lt;title&gt;Enumeration and characterization of circulating tumor cells and its application in advanced gastric cancer&lt;/title&gt;&lt;secondary-title&gt;OncoTargets and therapy&lt;/secondary-title&gt;&lt;/titles&gt;&lt;periodical&gt;&lt;full-title&gt;OncoTargets and therapy&lt;/full-title&gt;&lt;/periodical&gt;&lt;pages&gt;7887&lt;/pages&gt;&lt;volume&gt;12&lt;/volume&gt;&lt;dates&gt;&lt;year&gt;2019&lt;/year&gt;&lt;/dates&gt;&lt;urls&gt;&lt;/urls&gt;&lt;/record&gt;&lt;/Cite&gt;&lt;/EndNote&gt;</w:instrText>
            </w:r>
            <w:r w:rsidR="00197FE7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fldChar w:fldCharType="separate"/>
            </w:r>
            <w:r w:rsidR="00197FE7">
              <w:rPr>
                <w:rFonts w:ascii="AdvTT96740c24" w:hAnsi="AdvTT96740c24" w:cs="AdvTT96740c24"/>
                <w:sz w:val="20"/>
                <w:szCs w:val="20"/>
                <w:lang w:bidi="ar-SA"/>
              </w:rPr>
              <w:t>(Cheng, Tong et al. 2019)</w:t>
            </w:r>
            <w:r w:rsidR="00197FE7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fldChar w:fldCharType="end"/>
            </w:r>
          </w:p>
        </w:tc>
        <w:tc>
          <w:tcPr>
            <w:tcW w:w="1249" w:type="dxa"/>
          </w:tcPr>
          <w:p w14:paraId="1E47F08C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48E3DEB6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680"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</w:tcPr>
          <w:p w14:paraId="68E3BA44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036DADDB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004643">
              <w:rPr>
                <w:sz w:val="20"/>
                <w:szCs w:val="20"/>
              </w:rPr>
              <w:t>o</w:t>
            </w:r>
          </w:p>
        </w:tc>
        <w:tc>
          <w:tcPr>
            <w:tcW w:w="1080" w:type="dxa"/>
          </w:tcPr>
          <w:p w14:paraId="21B3544C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7B5A1C0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F77FD54" w14:textId="0219F1A7" w:rsidR="00F602DE" w:rsidRPr="00004643" w:rsidRDefault="00BB1698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</w:t>
            </w:r>
          </w:p>
        </w:tc>
        <w:tc>
          <w:tcPr>
            <w:tcW w:w="1080" w:type="dxa"/>
          </w:tcPr>
          <w:p w14:paraId="0E0B4128" w14:textId="68E33513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F602DE" w:rsidRPr="00004643" w14:paraId="73BAD13D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DD43DB7" w14:textId="77777777" w:rsidR="00F602DE" w:rsidRDefault="00F602DE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Rong Lu</w: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Lu&lt;/Author&gt;&lt;Year&gt;2019&lt;/Year&gt;&lt;RecNum&gt;508&lt;/RecNum&gt;&lt;DisplayText&gt;(Lu, Chen et al. 2019)&lt;/DisplayText&gt;&lt;record&gt;&lt;rec-number&gt;508&lt;/rec-number&gt;&lt;foreign-keys&gt;&lt;key app="EN" db-id="dws5w0dxof5pszev5zp5wr52w5rs29vstw0p" timestamp="1666691123"&gt;508&lt;/key&gt;&lt;/foreign-keys&gt;&lt;ref-type name="Journal Article"&gt;17&lt;/ref-type&gt;&lt;contributors&gt;&lt;authors&gt;&lt;author&gt;Lu, Rong&lt;/author&gt;&lt;author&gt;Chen, Qiang&lt;/author&gt;&lt;author&gt;Liu, Xiaoying&lt;/author&gt;&lt;author&gt;Shen, Songfei&lt;/author&gt;&lt;author&gt;Pan, Zhangchi&lt;/author&gt;&lt;author&gt;Shi, Chunmei&lt;/author&gt;&lt;/authors&gt;&lt;/contributors&gt;&lt;titles&gt;&lt;title&gt;Detection of circulating stage III–IV gastric cancer tumor cells based on isolation by size of epithelial tumor: using the circulating tumor cell biopsy technology&lt;/title&gt;&lt;secondary-title&gt;Translational Cancer Research&lt;/secondary-title&gt;&lt;/titles&gt;&lt;periodical&gt;&lt;full-title&gt;Translational Cancer Research&lt;/full-title&gt;&lt;/periodical&gt;&lt;pages&gt;1342&lt;/pages&gt;&lt;volume&gt;8&lt;/volume&gt;&lt;number&gt;4&lt;/number&gt;&lt;dates&gt;&lt;year&gt;2019&lt;/year&gt;&lt;/dates&gt;&lt;urls&gt;&lt;/urls&gt;&lt;/record&gt;&lt;/Cite&gt;&lt;/EndNote&gt;</w:instrTex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t>(Lu, Chen et al. 2019)</w:t>
            </w:r>
            <w:r w:rsidR="00197FE7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  <w:p w14:paraId="0E8F34F3" w14:textId="38C63A09" w:rsidR="00E230F0" w:rsidRPr="00004643" w:rsidRDefault="00E230F0" w:rsidP="00197F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6EF0F64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3C2E4340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680"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</w:tcPr>
          <w:p w14:paraId="55D6B282" w14:textId="7777777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288B1146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7179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A22816B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7179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8CBE1A8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7179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DED2536" w14:textId="3858329D" w:rsidR="00F602DE" w:rsidRPr="00004643" w:rsidRDefault="00BB1698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</w:t>
            </w:r>
          </w:p>
        </w:tc>
        <w:tc>
          <w:tcPr>
            <w:tcW w:w="1080" w:type="dxa"/>
          </w:tcPr>
          <w:p w14:paraId="609CA034" w14:textId="693E8124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31068369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29D8FE5" w14:textId="5A02BD0B" w:rsidR="00E52C5A" w:rsidRPr="00E52C5A" w:rsidRDefault="00E52C5A" w:rsidP="00E52C5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2C5A">
              <w:rPr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249" w:type="dxa"/>
          </w:tcPr>
          <w:p w14:paraId="11A5FF64" w14:textId="361B2623" w:rsidR="00E52C5A" w:rsidRPr="00E52C5A" w:rsidRDefault="00E52C5A" w:rsidP="00E52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290" w:type="dxa"/>
          </w:tcPr>
          <w:p w14:paraId="2843567A" w14:textId="4A92F012" w:rsidR="00E52C5A" w:rsidRPr="00E52C5A" w:rsidRDefault="00E52C5A" w:rsidP="00E52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296" w:type="dxa"/>
          </w:tcPr>
          <w:p w14:paraId="3A59542C" w14:textId="0210B6D6" w:rsidR="00E52C5A" w:rsidRPr="00E52C5A" w:rsidRDefault="00E52C5A" w:rsidP="00E52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194" w:type="dxa"/>
          </w:tcPr>
          <w:p w14:paraId="0FFEEB43" w14:textId="5642F07B" w:rsidR="00E52C5A" w:rsidRPr="00E52C5A" w:rsidRDefault="00E52C5A" w:rsidP="00E52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080" w:type="dxa"/>
          </w:tcPr>
          <w:p w14:paraId="4194238F" w14:textId="61107620" w:rsidR="00E52C5A" w:rsidRPr="00E52C5A" w:rsidRDefault="00E52C5A" w:rsidP="00E52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350" w:type="dxa"/>
          </w:tcPr>
          <w:p w14:paraId="6B2503F5" w14:textId="4F90997E" w:rsidR="00E52C5A" w:rsidRPr="00E52C5A" w:rsidRDefault="00E52C5A" w:rsidP="00E52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080" w:type="dxa"/>
          </w:tcPr>
          <w:p w14:paraId="0615B423" w14:textId="795D57E1" w:rsidR="00E52C5A" w:rsidRPr="00E52C5A" w:rsidRDefault="00E52C5A" w:rsidP="00E52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</w:rPr>
              <w:t>Quality Score</w:t>
            </w:r>
          </w:p>
        </w:tc>
        <w:tc>
          <w:tcPr>
            <w:tcW w:w="1080" w:type="dxa"/>
          </w:tcPr>
          <w:p w14:paraId="09AC4602" w14:textId="0D013C2A" w:rsidR="00E52C5A" w:rsidRPr="00E52C5A" w:rsidRDefault="00E52C5A" w:rsidP="00E52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Risk of bias?</w:t>
            </w:r>
          </w:p>
        </w:tc>
      </w:tr>
      <w:tr w:rsidR="00F602DE" w:rsidRPr="00004643" w14:paraId="6E731CB4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0FA1602" w14:textId="6AB05F00" w:rsidR="00F602DE" w:rsidRPr="00004643" w:rsidRDefault="00F602DE" w:rsidP="00E230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Yang Li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Li&lt;/Author&gt;&lt;Year&gt;2018&lt;/Year&gt;&lt;RecNum&gt;509&lt;/RecNum&gt;&lt;DisplayText&gt;(Li, Ma et al. 2018)&lt;/DisplayText&gt;&lt;record&gt;&lt;rec-number&gt;509&lt;/rec-number&gt;&lt;foreign-keys&gt;&lt;key app="EN" db-id="dws5w0dxof5pszev5zp5wr52w5rs29vstw0p" timestamp="1666691246"&gt;509&lt;/key&gt;&lt;/foreign-keys&gt;&lt;ref-type name="Journal Article"&gt;17&lt;/ref-type&gt;&lt;contributors&gt;&lt;authors&gt;&lt;author&gt;Li, Yang&lt;/author&gt;&lt;author&gt;Ma, Guojun&lt;/author&gt;&lt;author&gt;Zhao, Peige&lt;/author&gt;&lt;author&gt;Fu, Rao&lt;/author&gt;&lt;author&gt;Gao, Lei&lt;/author&gt;&lt;author&gt;Jiang, Xiaohong&lt;/author&gt;&lt;author&gt;Hu, Ping&lt;/author&gt;&lt;author&gt;Ren, Tianying&lt;/author&gt;&lt;author&gt;Wu, Yaping&lt;/author&gt;&lt;author&gt;Wang, Zhongye&lt;/author&gt;&lt;/authors&gt;&lt;/contributors&gt;&lt;titles&gt;&lt;title&gt;Improvement of sensitive and specific detection of circulating tumor cells using negative enrichment and immunostaining-FISH&lt;/title&gt;&lt;secondary-title&gt;Clinica Chimica Acta&lt;/secondary-title&gt;&lt;/titles&gt;&lt;periodical&gt;&lt;full-title&gt;Clinica chimica acta&lt;/full-title&gt;&lt;/periodical&gt;&lt;pages&gt;95-102&lt;/pages&gt;&lt;volume&gt;485&lt;/volume&gt;&lt;dates&gt;&lt;year&gt;2018&lt;/year&gt;&lt;/dates&gt;&lt;isbn&gt;0009-8981&lt;/isbn&gt;&lt;urls&gt;&lt;/urls&gt;&lt;/record&gt;&lt;/Cite&gt;&lt;/EndNote&gt;</w:instrTex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(Li, Ma et al. 2018)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752B2683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13715CFD" w14:textId="659F4A58" w:rsidR="00F602DE" w:rsidRDefault="00E30703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7179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7F0910E0" w14:textId="16A0DEED" w:rsidR="00F602DE" w:rsidRPr="00004643" w:rsidRDefault="00E30703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3680"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19D95FB5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7179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3395FD2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7179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0B1DD68E" w14:textId="5D8EE650" w:rsidR="00F602DE" w:rsidRDefault="00E30703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680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80C41D4" w14:textId="32E2991E" w:rsidR="00F602DE" w:rsidRPr="00004643" w:rsidRDefault="00E30703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B1698">
              <w:rPr>
                <w:sz w:val="20"/>
                <w:szCs w:val="20"/>
              </w:rPr>
              <w:t>/6</w:t>
            </w:r>
          </w:p>
        </w:tc>
        <w:tc>
          <w:tcPr>
            <w:tcW w:w="1080" w:type="dxa"/>
          </w:tcPr>
          <w:p w14:paraId="12BCC235" w14:textId="2DB94802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230F0" w:rsidRPr="00004643" w14:paraId="0B89FFE3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1212119" w14:textId="2FC0A41E" w:rsidR="00F602DE" w:rsidRPr="00004643" w:rsidRDefault="00F602DE" w:rsidP="00BA12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Qiyue Zhang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8&lt;/Year&gt;&lt;RecNum&gt;533&lt;/RecNum&gt;&lt;DisplayText&gt;(Zhang, Shan et al. 2018)&lt;/DisplayText&gt;&lt;record&gt;&lt;rec-number&gt;533&lt;/rec-number&gt;&lt;foreign-keys&gt;&lt;key app="EN" db-id="dws5w0dxof5pszev5zp5wr52w5rs29vstw0p" timestamp="1666693088"&gt;533&lt;/key&gt;&lt;/foreign-keys&gt;&lt;ref-type name="Journal Article"&gt;17&lt;/ref-type&gt;&lt;contributors&gt;&lt;authors&gt;&lt;author&gt;Zhang, Qiyue&lt;/author&gt;&lt;author&gt;Shan, Fei&lt;/author&gt;&lt;author&gt;Li, Ziyu&lt;/author&gt;&lt;author&gt;Gao, Jing&lt;/author&gt;&lt;author&gt;Li, Yilin&lt;/author&gt;&lt;author&gt;Shen, Lin&lt;/author&gt;&lt;author&gt;Ji, Jiafu&lt;/author&gt;&lt;author&gt;Lu, Ming&lt;/author&gt;&lt;/authors&gt;&lt;/contributors&gt;&lt;titles&gt;&lt;title&gt;A prospective study on the changes and clinical significance of pre-operative and post-operative circulating tumor cells in resectable gastric cancer&lt;/title&gt;&lt;secondary-title&gt;Journal of translational medicine&lt;/secondary-title&gt;&lt;/titles&gt;&lt;periodical&gt;&lt;full-title&gt;Journal of translational medicine&lt;/full-title&gt;&lt;/periodical&gt;&lt;pages&gt;1-12&lt;/pages&gt;&lt;volume&gt;16&lt;/volume&gt;&lt;number&gt;1&lt;/number&gt;&lt;dates&gt;&lt;year&gt;2018&lt;/year&gt;&lt;/dates&gt;&lt;isbn&gt;1479-5876&lt;/isbn&gt;&lt;urls&gt;&lt;/urls&gt;&lt;/record&gt;&lt;/Cite&gt;&lt;/EndNote&gt;</w:instrTex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(Zhang, Shan et al. 2018)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7EFF91B9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BA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2D8657A6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15DD5572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6723BD98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7179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12D5F7C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7179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24B50E23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7179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5EBF850" w14:textId="6E0A5A8E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50EC1261" w14:textId="49463855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E230F0" w:rsidRPr="00004643" w14:paraId="2DC0B8F2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377C896" w14:textId="149A010C" w:rsidR="00F602DE" w:rsidRPr="00004643" w:rsidRDefault="00F602DE" w:rsidP="00E230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Ting-Ting Li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Li&lt;/Author&gt;&lt;Year&gt;2015&lt;/Year&gt;&lt;RecNum&gt;511&lt;/RecNum&gt;&lt;DisplayText&gt;(Li, Liu et al. 2015)&lt;/DisplayText&gt;&lt;record&gt;&lt;rec-number&gt;511&lt;/rec-number&gt;&lt;foreign-keys&gt;&lt;key app="EN" db-id="dws5w0dxof5pszev5zp5wr52w5rs29vstw0p" timestamp="1666691383"&gt;511&lt;/key&gt;&lt;/foreign-keys&gt;&lt;ref-type name="Journal Article"&gt;17&lt;/ref-type&gt;&lt;contributors&gt;&lt;authors&gt;&lt;author&gt;Li, Ting-Ting&lt;/author&gt;&lt;author&gt;Liu, Hao&lt;/author&gt;&lt;author&gt;Li, Feng-Ping&lt;/author&gt;&lt;author&gt;Hu, Yan-Feng&lt;/author&gt;&lt;author&gt;Mou, Ting-Yu&lt;/author&gt;&lt;author&gt;Lin, Tian&lt;/author&gt;&lt;author&gt;Yu, Jiang&lt;/author&gt;&lt;author&gt;Zheng, Lei&lt;/author&gt;&lt;author&gt;Li, Guo-Xin&lt;/author&gt;&lt;/authors&gt;&lt;/contributors&gt;&lt;titles&gt;&lt;title&gt;Evaluation of epithelial-mesenchymal transitioned circulating tumor cells in patients with resectable gastric cancer: Relevance to therapy response&lt;/title&gt;&lt;secondary-title&gt;World journal of gastroenterology&lt;/secondary-title&gt;&lt;/titles&gt;&lt;periodical&gt;&lt;full-title&gt;World journal of gastroenterology&lt;/full-title&gt;&lt;/periodical&gt;&lt;pages&gt;13259&lt;/pages&gt;&lt;volume&gt;21&lt;/volume&gt;&lt;number&gt;47&lt;/number&gt;&lt;dates&gt;&lt;year&gt;2015&lt;/year&gt;&lt;/dates&gt;&lt;urls&gt;&lt;/urls&gt;&lt;/record&gt;&lt;/Cite&gt;&lt;/EndNote&gt;</w:instrTex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(Li, Liu et al. 2015)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2556CDE1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0E24EABC" w14:textId="7777777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</w:tcPr>
          <w:p w14:paraId="394DF867" w14:textId="7031436A" w:rsidR="00F602DE" w:rsidRPr="00004643" w:rsidRDefault="000B1A3B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Unclear</w:t>
            </w:r>
          </w:p>
        </w:tc>
        <w:tc>
          <w:tcPr>
            <w:tcW w:w="1194" w:type="dxa"/>
          </w:tcPr>
          <w:p w14:paraId="7F3F538B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349E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B74EA51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DCB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0F4DF1C8" w14:textId="03392B50" w:rsidR="00F602DE" w:rsidRPr="00004643" w:rsidRDefault="000B1A3B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Unclear</w:t>
            </w:r>
          </w:p>
        </w:tc>
        <w:tc>
          <w:tcPr>
            <w:tcW w:w="1080" w:type="dxa"/>
          </w:tcPr>
          <w:p w14:paraId="4669EA26" w14:textId="5A135086" w:rsidR="00F602DE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</w:t>
            </w:r>
          </w:p>
        </w:tc>
        <w:tc>
          <w:tcPr>
            <w:tcW w:w="1080" w:type="dxa"/>
          </w:tcPr>
          <w:p w14:paraId="3C413CA7" w14:textId="6E18BF25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230F0" w:rsidRPr="00004643" w14:paraId="5782C0F6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583F36E" w14:textId="22F9DE8C" w:rsidR="00F602DE" w:rsidRPr="00004643" w:rsidRDefault="00F602DE" w:rsidP="00E230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Yuji Mishima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Mishima&lt;/Author&gt;&lt;Year&gt;2017&lt;/Year&gt;&lt;RecNum&gt;512&lt;/RecNum&gt;&lt;DisplayText&gt;(Mishima, Matsusaka et al. 2017)&lt;/DisplayText&gt;&lt;record&gt;&lt;rec-number&gt;512&lt;/rec-number&gt;&lt;foreign-keys&gt;&lt;key app="EN" db-id="dws5w0dxof5pszev5zp5wr52w5rs29vstw0p" timestamp="1666691420"&gt;512&lt;/key&gt;&lt;/foreign-keys&gt;&lt;ref-type name="Journal Article"&gt;17&lt;/ref-type&gt;&lt;contributors&gt;&lt;authors&gt;&lt;author&gt;Mishima, Yuji&lt;/author&gt;&lt;author&gt;Matsusaka, Satoshi&lt;/author&gt;&lt;author&gt;Chin, Keisho&lt;/author&gt;&lt;author&gt;Mikuniya, Mariko&lt;/author&gt;&lt;author&gt;Minowa, Sayuri&lt;/author&gt;&lt;author&gt;Takayama, Tomoko&lt;/author&gt;&lt;author&gt;Shibata, Harumi&lt;/author&gt;&lt;author&gt;Kuniyoshi, Ryoko&lt;/author&gt;&lt;author&gt;Ogura, Mariko&lt;/author&gt;&lt;author&gt;Terui, Yasuhito&lt;/author&gt;&lt;/authors&gt;&lt;/contributors&gt;&lt;titles&gt;&lt;title&gt;Detection of HER2 amplification in circulating tumor cells of HER2-negative gastric cancer patients&lt;/title&gt;&lt;secondary-title&gt;Targeted Oncology&lt;/secondary-title&gt;&lt;/titles&gt;&lt;periodical&gt;&lt;full-title&gt;Targeted oncology&lt;/full-title&gt;&lt;/periodical&gt;&lt;pages&gt;341-351&lt;/pages&gt;&lt;volume&gt;12&lt;/volume&gt;&lt;number&gt;3&lt;/number&gt;&lt;dates&gt;&lt;year&gt;2017&lt;/year&gt;&lt;/dates&gt;&lt;isbn&gt;1776-260X&lt;/isbn&gt;&lt;urls&gt;&lt;/urls&gt;&lt;/record&gt;&lt;/Cite&gt;&lt;/EndNote&gt;</w:instrTex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(Mishima, Matsusaka et al. 2017)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421EA2CB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2C582BCD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C93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4D951A15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6C1683D3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349E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6CC1A95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DCB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F249361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1CDCBDB" w14:textId="3A70C03C" w:rsidR="00F602DE" w:rsidRPr="00004643" w:rsidRDefault="00BB1698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</w:t>
            </w:r>
          </w:p>
        </w:tc>
        <w:tc>
          <w:tcPr>
            <w:tcW w:w="1080" w:type="dxa"/>
          </w:tcPr>
          <w:p w14:paraId="4936D47E" w14:textId="68488972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230F0" w:rsidRPr="00004643" w14:paraId="1EFA2B58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E317961" w14:textId="77777777" w:rsidR="00F602DE" w:rsidRPr="00004643" w:rsidRDefault="00F602DE" w:rsidP="001440E0">
            <w:pPr>
              <w:jc w:val="center"/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</w:pPr>
            <w:r w:rsidRPr="00004643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t>Diao</w:t>
            </w:r>
          </w:p>
          <w:p w14:paraId="5B0A5A2D" w14:textId="26A65FC2" w:rsidR="00F602DE" w:rsidRPr="00004643" w:rsidRDefault="00F602DE" w:rsidP="00E230F0">
            <w:pPr>
              <w:jc w:val="center"/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</w:pPr>
            <w:r w:rsidRPr="00004643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t>Dongmei</w:t>
            </w:r>
            <w:r w:rsidR="00E230F0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t xml:space="preserve"> </w:t>
            </w:r>
            <w:r w:rsidR="00E230F0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fldChar w:fldCharType="begin"/>
            </w:r>
            <w:r w:rsidR="00E230F0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instrText xml:space="preserve"> ADDIN EN.CITE &lt;EndNote&gt;&lt;Cite&gt;&lt;Author&gt;Diao&lt;/Author&gt;&lt;Year&gt;2017&lt;/Year&gt;&lt;RecNum&gt;513&lt;/RecNum&gt;&lt;DisplayText&gt;(Diao, Cheng et al. 2017)&lt;/DisplayText&gt;&lt;record&gt;&lt;rec-number&gt;513&lt;/rec-number&gt;&lt;foreign-keys&gt;&lt;key app="EN" db-id="dws5w0dxof5pszev5zp5wr52w5rs29vstw0p" timestamp="1666691449"&gt;513&lt;/key&gt;&lt;/foreign-keys&gt;&lt;ref-type name="Journal Article"&gt;17&lt;/ref-type&gt;&lt;contributors&gt;&lt;authors&gt;&lt;author&gt;Diao, Dongmei&lt;/author&gt;&lt;author&gt;Cheng, Yao&lt;/author&gt;&lt;author&gt;Song, Yongchun&lt;/author&gt;&lt;author&gt;Zhang, Hao&lt;/author&gt;&lt;author&gt;Zhou, Zhangjian&lt;/author&gt;&lt;author&gt;Dang, Chengxue&lt;/author&gt;&lt;/authors&gt;&lt;/contributors&gt;&lt;titles&gt;&lt;title&gt;D-dimer is an essential accompaniment of circulating tumor cells in gastric cancer&lt;/title&gt;&lt;secondary-title&gt;BMC cancer&lt;/secondary-title&gt;&lt;/titles&gt;&lt;periodical&gt;&lt;full-title&gt;BMC cancer&lt;/full-title&gt;&lt;/periodical&gt;&lt;pages&gt;1-9&lt;/pages&gt;&lt;volume&gt;17&lt;/volume&gt;&lt;number&gt;1&lt;/number&gt;&lt;dates&gt;&lt;year&gt;2017&lt;/year&gt;&lt;/dates&gt;&lt;isbn&gt;1471-2407&lt;/isbn&gt;&lt;urls&gt;&lt;/urls&gt;&lt;/record&gt;&lt;/Cite&gt;&lt;/EndNote&gt;</w:instrText>
            </w:r>
            <w:r w:rsidR="00E230F0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fldChar w:fldCharType="separate"/>
            </w:r>
            <w:r w:rsidR="00E230F0">
              <w:rPr>
                <w:rFonts w:ascii="AdvTT96740c24" w:hAnsi="AdvTT96740c24" w:cs="AdvTT96740c24"/>
                <w:sz w:val="20"/>
                <w:szCs w:val="20"/>
                <w:lang w:bidi="ar-SA"/>
              </w:rPr>
              <w:t>(Diao, Cheng et al. 2017)</w:t>
            </w:r>
            <w:r w:rsidR="00E230F0">
              <w:rPr>
                <w:rFonts w:ascii="AdvTT96740c24" w:hAnsi="AdvTT96740c24" w:cs="AdvTT96740c24"/>
                <w:noProof w:val="0"/>
                <w:sz w:val="20"/>
                <w:szCs w:val="20"/>
                <w:lang w:bidi="ar-SA"/>
              </w:rPr>
              <w:fldChar w:fldCharType="end"/>
            </w:r>
          </w:p>
        </w:tc>
        <w:tc>
          <w:tcPr>
            <w:tcW w:w="1249" w:type="dxa"/>
          </w:tcPr>
          <w:p w14:paraId="37324551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1E9A0D85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C93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170559AC" w14:textId="6B31A23D" w:rsidR="00F602DE" w:rsidRPr="00004643" w:rsidRDefault="00BB1698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5C93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434DD15C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349E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B6580E7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DCB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200EE687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042D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08E5C78" w14:textId="1E40DAFF" w:rsidR="00F602DE" w:rsidRPr="001921F4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76AE7CE4" w14:textId="0F126A8D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21F4">
              <w:rPr>
                <w:sz w:val="20"/>
                <w:szCs w:val="20"/>
              </w:rPr>
              <w:t>Low</w:t>
            </w:r>
          </w:p>
        </w:tc>
      </w:tr>
      <w:tr w:rsidR="00E230F0" w:rsidRPr="00004643" w14:paraId="7EE5BF85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E5D93D3" w14:textId="7B6D7E3E" w:rsidR="00F602DE" w:rsidRPr="00004643" w:rsidRDefault="00F602DE" w:rsidP="00E230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Xiumei Zheng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Zheng&lt;/Author&gt;&lt;Year&gt;2017&lt;/Year&gt;&lt;RecNum&gt;514&lt;/RecNum&gt;&lt;DisplayText&gt;(Zheng, Fan et al. 2017)&lt;/DisplayText&gt;&lt;record&gt;&lt;rec-number&gt;514&lt;/rec-number&gt;&lt;foreign-keys&gt;&lt;key app="EN" db-id="dws5w0dxof5pszev5zp5wr52w5rs29vstw0p" timestamp="1666691479"&gt;514&lt;/key&gt;&lt;/foreign-keys&gt;&lt;ref-type name="Journal Article"&gt;17&lt;/ref-type&gt;&lt;contributors&gt;&lt;authors&gt;&lt;author&gt;Zheng, Xiumei&lt;/author&gt;&lt;author&gt;Fan, Li&lt;/author&gt;&lt;author&gt;Zhou, Pengfei&lt;/author&gt;&lt;author&gt;Ma, Hong&lt;/author&gt;&lt;author&gt;Huang, Shaoyi&lt;/author&gt;&lt;author&gt;Yu, Dandan&lt;/author&gt;&lt;author&gt;Zhao, Lei&lt;/author&gt;&lt;author&gt;Yang, Shengli&lt;/author&gt;&lt;author&gt;Liu, Jun&lt;/author&gt;&lt;author&gt;Huang, Ai&lt;/author&gt;&lt;/authors&gt;&lt;/contributors&gt;&lt;titles&gt;&lt;title&gt;Detection of circulating tumor cells and circulating tumor microemboli in gastric cancer&lt;/title&gt;&lt;secondary-title&gt;Translational oncology&lt;/secondary-title&gt;&lt;/titles&gt;&lt;periodical&gt;&lt;full-title&gt;Translational oncology&lt;/full-title&gt;&lt;/periodical&gt;&lt;pages&gt;431-441&lt;/pages&gt;&lt;volume&gt;10&lt;/volume&gt;&lt;number&gt;3&lt;/number&gt;&lt;dates&gt;&lt;year&gt;2017&lt;/year&gt;&lt;/dates&gt;&lt;isbn&gt;1936-5233&lt;/isbn&gt;&lt;urls&gt;&lt;/urls&gt;&lt;/record&gt;&lt;/Cite&gt;&lt;/EndNote&gt;</w:instrTex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(Zheng, Fan et al. 2017)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66FD0315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136C192B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C93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350E469C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7AD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7FB7AD27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7AD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47AB33E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7AD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23B37F4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042D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553A000" w14:textId="53ECCD69" w:rsidR="00F602DE" w:rsidRPr="001921F4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24DE4ABB" w14:textId="007E38BF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21F4">
              <w:rPr>
                <w:sz w:val="20"/>
                <w:szCs w:val="20"/>
              </w:rPr>
              <w:t>Low</w:t>
            </w:r>
          </w:p>
        </w:tc>
      </w:tr>
      <w:tr w:rsidR="00E230F0" w:rsidRPr="00004643" w14:paraId="47C08BC5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EF15E7B" w14:textId="7553433A" w:rsidR="00F602DE" w:rsidRPr="00004643" w:rsidRDefault="00F602DE" w:rsidP="00E230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Simon Pernot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Pernot&lt;/Author&gt;&lt;Year&gt;2017&lt;/Year&gt;&lt;RecNum&gt;515&lt;/RecNum&gt;&lt;DisplayText&gt;(Pernot, Badoual et al. 2017)&lt;/DisplayText&gt;&lt;record&gt;&lt;rec-number&gt;515&lt;/rec-number&gt;&lt;foreign-keys&gt;&lt;key app="EN" db-id="dws5w0dxof5pszev5zp5wr52w5rs29vstw0p" timestamp="1666691508"&gt;515&lt;/key&gt;&lt;/foreign-keys&gt;&lt;ref-type name="Journal Article"&gt;17&lt;/ref-type&gt;&lt;contributors&gt;&lt;authors&gt;&lt;author&gt;Pernot, Simon&lt;/author&gt;&lt;author&gt;Badoual, Cecile&lt;/author&gt;&lt;author&gt;Terme, Magali&lt;/author&gt;&lt;author&gt;Castan, Florence&lt;/author&gt;&lt;author&gt;Cazes, Aurelie&lt;/author&gt;&lt;author&gt;Bouche, Olivier&lt;/author&gt;&lt;author&gt;Bennouna, Jaafar&lt;/author&gt;&lt;author&gt;Francois, Eric&lt;/author&gt;&lt;author&gt;Ghiringhelli, Francois&lt;/author&gt;&lt;author&gt;De La Fouchardiere, Christelle&lt;/author&gt;&lt;/authors&gt;&lt;/contributors&gt;&lt;titles&gt;&lt;title&gt;Dynamic evaluation of circulating tumour cells in patients with advanced gastric and oesogastric junction adenocarcinoma: Prognostic value and early assessment of therapeutic effects&lt;/title&gt;&lt;secondary-title&gt;European Journal of Cancer&lt;/secondary-title&gt;&lt;/titles&gt;&lt;periodical&gt;&lt;full-title&gt;European Journal of Cancer&lt;/full-title&gt;&lt;/periodical&gt;&lt;pages&gt;15-22&lt;/pages&gt;&lt;volume&gt;79&lt;/volume&gt;&lt;dates&gt;&lt;year&gt;2017&lt;/year&gt;&lt;/dates&gt;&lt;isbn&gt;0959-8049&lt;/isbn&gt;&lt;urls&gt;&lt;/urls&gt;&lt;/record&gt;&lt;/Cite&gt;&lt;/EndNote&gt;</w:instrTex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(Pernot, Badoual et al. 2017)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  <w:p w14:paraId="1CC2769E" w14:textId="77777777" w:rsidR="00F602DE" w:rsidRPr="00004643" w:rsidRDefault="00F602DE" w:rsidP="001440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</w:tcPr>
          <w:p w14:paraId="6B4D4E62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0FC4EE48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C93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10F5EA32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BC5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45262FD2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BC5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50552D8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BC5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8481438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BC5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FABEEBF" w14:textId="391E2135" w:rsidR="00F602DE" w:rsidRPr="001921F4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203C6377" w14:textId="742DE4B5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21F4">
              <w:rPr>
                <w:sz w:val="20"/>
                <w:szCs w:val="20"/>
              </w:rPr>
              <w:t>Low</w:t>
            </w:r>
          </w:p>
        </w:tc>
      </w:tr>
      <w:tr w:rsidR="00E230F0" w:rsidRPr="00004643" w14:paraId="72CC47EE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6C7B446" w14:textId="7ADF07B6" w:rsidR="00F602DE" w:rsidRPr="00004643" w:rsidRDefault="00F602DE" w:rsidP="00E230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oru</w:t>
            </w: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 xml:space="preserve"> W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 xml:space="preserve">atanabe 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Watanabe&lt;/Author&gt;&lt;Year&gt;2017&lt;/Year&gt;&lt;RecNum&gt;516&lt;/RecNum&gt;&lt;DisplayText&gt;(Watanabe, Okumura et al. 2017)&lt;/DisplayText&gt;&lt;record&gt;&lt;rec-number&gt;516&lt;/rec-number&gt;&lt;foreign-keys&gt;&lt;key app="EN" db-id="dws5w0dxof5pszev5zp5wr52w5rs29vstw0p" timestamp="1666691544"&gt;516&lt;/key&gt;&lt;/foreign-keys&gt;&lt;ref-type name="Journal Article"&gt;17&lt;/ref-type&gt;&lt;contributors&gt;&lt;authors&gt;&lt;author&gt;Watanabe, Toru&lt;/author&gt;&lt;author&gt;Okumura, Tomoyuki&lt;/author&gt;&lt;author&gt;Hirano, Katsuhisa&lt;/author&gt;&lt;author&gt;Yamaguchi, Tetsuji&lt;/author&gt;&lt;author&gt;Sekine, Shinichi&lt;/author&gt;&lt;author&gt;Nagata, Takuya&lt;/author&gt;&lt;author&gt;Tsukada, Kazuhiro&lt;/author&gt;&lt;/authors&gt;&lt;/contributors&gt;&lt;titles&gt;&lt;title&gt;Circulating tumor cells expressing cancer stem cell marker CD44 as a diagnostic biomarker in patients with gastric cancer&lt;/title&gt;&lt;secondary-title&gt;Oncology letters&lt;/secondary-title&gt;&lt;/titles&gt;&lt;periodical&gt;&lt;full-title&gt;Oncology Letters&lt;/full-title&gt;&lt;/periodical&gt;&lt;pages&gt;281-288&lt;/pages&gt;&lt;volume&gt;13&lt;/volume&gt;&lt;number&gt;1&lt;/number&gt;&lt;dates&gt;&lt;year&gt;2017&lt;/year&gt;&lt;/dates&gt;&lt;isbn&gt;1792-1074&lt;/isbn&gt;&lt;urls&gt;&lt;/urls&gt;&lt;/record&gt;&lt;/Cite&gt;&lt;/EndNote&gt;</w:instrTex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(Watanabe, Okumura et al. 2017)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565BB6EC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17855F3E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</w:tcPr>
          <w:p w14:paraId="72A38963" w14:textId="24433F3A" w:rsidR="00F602DE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Unclear</w:t>
            </w:r>
          </w:p>
        </w:tc>
        <w:tc>
          <w:tcPr>
            <w:tcW w:w="1194" w:type="dxa"/>
          </w:tcPr>
          <w:p w14:paraId="06DAA031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06A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C4029C8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79A0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48F970E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0DB4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7F16040" w14:textId="391F80E4" w:rsidR="00F602DE" w:rsidRPr="00004643" w:rsidRDefault="00BB1698" w:rsidP="000B1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</w:t>
            </w:r>
            <w:r w:rsidR="000B1A3B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63A2ACCE" w14:textId="6F18DD5E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230F0" w:rsidRPr="00004643" w14:paraId="16A28FA0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1F06149" w14:textId="5914BD08" w:rsidR="00F602DE" w:rsidRPr="00004643" w:rsidRDefault="00F602DE" w:rsidP="00E230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Yilin Li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 xml:space="preserve">            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Li&lt;/Author&gt;&lt;Year&gt;2016&lt;/Year&gt;&lt;RecNum&gt;517&lt;/RecNum&gt;&lt;DisplayText&gt;(Li, Zhang et al. 2016)&lt;/DisplayText&gt;&lt;record&gt;&lt;rec-number&gt;517&lt;/rec-number&gt;&lt;foreign-keys&gt;&lt;key app="EN" db-id="dws5w0dxof5pszev5zp5wr52w5rs29vstw0p" timestamp="1666691616"&gt;517&lt;/key&gt;&lt;/foreign-keys&gt;&lt;ref-type name="Journal Article"&gt;17&lt;/ref-type&gt;&lt;contributors&gt;&lt;authors&gt;&lt;author&gt;Li, Yilin&lt;/author&gt;&lt;author&gt;Zhang, Xiaotian&lt;/author&gt;&lt;author&gt;Gong, Jifang&lt;/author&gt;&lt;author&gt;Zhang, Qiyue&lt;/author&gt;&lt;author&gt;Gao, Jing&lt;/author&gt;&lt;author&gt;Cao, Yanshuo&lt;/author&gt;&lt;author&gt;Wang, Daisy Dandan&lt;/author&gt;&lt;author&gt;Lin, Peter Ping&lt;/author&gt;&lt;author&gt;Shen, Lin&lt;/author&gt;&lt;/authors&gt;&lt;/contributors&gt;&lt;titles&gt;&lt;title&gt;Aneuploidy of chromosome 8 in circulating tumor cells correlates with prognosis in patients with advanced gastric cancer&lt;/title&gt;&lt;secondary-title&gt;Chinese Journal of Cancer Research&lt;/secondary-title&gt;&lt;/titles&gt;&lt;periodical&gt;&lt;full-title&gt;Chinese Journal of Cancer Research&lt;/full-title&gt;&lt;/periodical&gt;&lt;pages&gt;579&lt;/pages&gt;&lt;volume&gt;28&lt;/volume&gt;&lt;number&gt;6&lt;/number&gt;&lt;dates&gt;&lt;year&gt;2016&lt;/year&gt;&lt;/dates&gt;&lt;urls&gt;&lt;/urls&gt;&lt;/record&gt;&lt;/Cite&gt;&lt;/EndNote&gt;</w:instrTex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(Li, Zhang et al. 2016)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1DD0EFAF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7387CEF5" w14:textId="7777777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3C1B8AA9" w14:textId="4181A1C5" w:rsidR="00F602DE" w:rsidRPr="00004643" w:rsidRDefault="000B1A3B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206A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07A34067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06A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CEA5C14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79A0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5DB28A1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0DB4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733B318" w14:textId="3E912935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23B29FA0" w14:textId="72064FE3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E230F0" w:rsidRPr="00004643" w14:paraId="3E3E7D0C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56CA013" w14:textId="4AD5C461" w:rsidR="000B1A3B" w:rsidRPr="00004643" w:rsidRDefault="000B1A3B" w:rsidP="00E230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Katarina Kolostova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Kolostova&lt;/Author&gt;&lt;Year&gt;2016&lt;/Year&gt;&lt;RecNum&gt;518&lt;/RecNum&gt;&lt;DisplayText&gt;(Kolostova, Matkowski et al. 2016)&lt;/DisplayText&gt;&lt;record&gt;&lt;rec-number&gt;518&lt;/rec-number&gt;&lt;foreign-keys&gt;&lt;key app="EN" db-id="dws5w0dxof5pszev5zp5wr52w5rs29vstw0p" timestamp="1666691653"&gt;518&lt;/key&gt;&lt;/foreign-keys&gt;&lt;ref-type name="Journal Article"&gt;17&lt;/ref-type&gt;&lt;contributors&gt;&lt;authors&gt;&lt;author&gt;Kolostova, Katarina&lt;/author&gt;&lt;author&gt;Matkowski, Rafal&lt;/author&gt;&lt;author&gt;Gürlich, Robert&lt;/author&gt;&lt;author&gt;Grabowski, Krzysztof&lt;/author&gt;&lt;author&gt;Soter, Katarzyna&lt;/author&gt;&lt;author&gt;Lischke, Robert&lt;/author&gt;&lt;author&gt;Schützner, Jan&lt;/author&gt;&lt;author&gt;Bobek, Vladimir&lt;/author&gt;&lt;/authors&gt;&lt;/contributors&gt;&lt;titles&gt;&lt;title&gt;Detection and cultivation of circulating tumor cells in gastric cancer&lt;/title&gt;&lt;secondary-title&gt;Cytotechnology&lt;/secondary-title&gt;&lt;/titles&gt;&lt;periodical&gt;&lt;full-title&gt;Cytotechnology&lt;/full-title&gt;&lt;/periodical&gt;&lt;pages&gt;1095-1102&lt;/pages&gt;&lt;volume&gt;68&lt;/volume&gt;&lt;number&gt;4&lt;/number&gt;&lt;dates&gt;&lt;year&gt;2016&lt;/year&gt;&lt;/dates&gt;&lt;isbn&gt;1573-0778&lt;/isbn&gt;&lt;urls&gt;&lt;/urls&gt;&lt;/record&gt;&lt;/Cite&gt;&lt;/EndNote&gt;</w:instrTex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t>(Kolostova, Matkowski et al. 2016)</w:t>
            </w:r>
            <w:r w:rsidR="00E230F0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6345E685" w14:textId="77777777" w:rsidR="000B1A3B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0BA972A2" w14:textId="1E33487E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A29">
              <w:t>Unclear</w:t>
            </w:r>
          </w:p>
        </w:tc>
        <w:tc>
          <w:tcPr>
            <w:tcW w:w="1296" w:type="dxa"/>
          </w:tcPr>
          <w:p w14:paraId="7E9F5D0E" w14:textId="737D2ADD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A29">
              <w:t>Unclear</w:t>
            </w:r>
          </w:p>
        </w:tc>
        <w:tc>
          <w:tcPr>
            <w:tcW w:w="1194" w:type="dxa"/>
          </w:tcPr>
          <w:p w14:paraId="42C1E8BB" w14:textId="77777777" w:rsidR="000B1A3B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06A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40A3782" w14:textId="77777777" w:rsidR="000B1A3B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79A0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7004D72" w14:textId="77777777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4DC859F" w14:textId="3C018B29" w:rsidR="000B1A3B" w:rsidRPr="00004643" w:rsidRDefault="000B1A3B" w:rsidP="000B1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</w:t>
            </w:r>
          </w:p>
        </w:tc>
        <w:tc>
          <w:tcPr>
            <w:tcW w:w="1080" w:type="dxa"/>
          </w:tcPr>
          <w:p w14:paraId="21A7D260" w14:textId="156A94D6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UN</w:t>
            </w:r>
          </w:p>
        </w:tc>
      </w:tr>
      <w:tr w:rsidR="00E230F0" w:rsidRPr="00004643" w14:paraId="32FDBAB4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E501CD5" w14:textId="03912DCD" w:rsidR="00F602DE" w:rsidRPr="00004643" w:rsidRDefault="00F602DE" w:rsidP="00E307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Yilin Li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Li&lt;/Author&gt;&lt;Year&gt;2016&lt;/Year&gt;&lt;RecNum&gt;519&lt;/RecNum&gt;&lt;DisplayText&gt;(Li, Gong et al. 2016)&lt;/DisplayText&gt;&lt;record&gt;&lt;rec-number&gt;519&lt;/rec-number&gt;&lt;foreign-keys&gt;&lt;key app="EN" db-id="dws5w0dxof5pszev5zp5wr52w5rs29vstw0p" timestamp="1666692007"&gt;519&lt;/key&gt;&lt;/foreign-keys&gt;&lt;ref-type name="Journal Article"&gt;17&lt;/ref-type&gt;&lt;contributors&gt;&lt;authors&gt;&lt;author&gt;Li, Yilin&lt;/author&gt;&lt;author&gt;Gong, Jifang&lt;/author&gt;&lt;author&gt;Zhang, Qiyue&lt;/author&gt;&lt;author&gt;Lu, Zhihao&lt;/author&gt;&lt;author&gt;Gao, Jing&lt;/author&gt;&lt;author&gt;Li, Yanyan&lt;/author&gt;&lt;author&gt;Cao, Yanshuo&lt;/author&gt;&lt;author&gt;Shen, Lin&lt;/author&gt;&lt;/authors&gt;&lt;/contributors&gt;&lt;titles&gt;&lt;title&gt;Dynamic monitoring of circulating tumour cells to evaluate therapeutic efficacy in advanced gastric cancer&lt;/title&gt;&lt;secondary-title&gt;British journal of cancer&lt;/secondary-title&gt;&lt;/titles&gt;&lt;periodical&gt;&lt;full-title&gt;British journal of cancer&lt;/full-title&gt;&lt;/periodical&gt;&lt;pages&gt;138-145&lt;/pages&gt;&lt;volume&gt;114&lt;/volume&gt;&lt;number&gt;2&lt;/number&gt;&lt;dates&gt;&lt;year&gt;2016&lt;/year&gt;&lt;/dates&gt;&lt;isbn&gt;1532-1827&lt;/isbn&gt;&lt;urls&gt;&lt;/urls&gt;&lt;/record&gt;&lt;/Cite&gt;&lt;/EndNote&gt;</w:instrTex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>(Li, Gong et al. 2016)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626F11A9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5A056B04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2123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1CE76481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08AB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7407597D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06A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9010C31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79A0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83D9057" w14:textId="7777777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3DEC717" w14:textId="16E83583" w:rsidR="00F602DE" w:rsidRPr="00004643" w:rsidRDefault="00BB1698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080" w:type="dxa"/>
          </w:tcPr>
          <w:p w14:paraId="0CD71999" w14:textId="0AFF013A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230F0" w:rsidRPr="00004643" w14:paraId="0A801185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AF0671A" w14:textId="58CB9A71" w:rsidR="00F602DE" w:rsidRPr="00004643" w:rsidRDefault="00F602DE" w:rsidP="00E307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H. Okabe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Okabe&lt;/Author&gt;&lt;Year&gt;2015&lt;/Year&gt;&lt;RecNum&gt;520&lt;/RecNum&gt;&lt;DisplayText&gt;(Okabe, Tsunoda et al. 2015)&lt;/DisplayText&gt;&lt;record&gt;&lt;rec-number&gt;520&lt;/rec-number&gt;&lt;foreign-keys&gt;&lt;key app="EN" db-id="dws5w0dxof5pszev5zp5wr52w5rs29vstw0p" timestamp="1666692076"&gt;520&lt;/key&gt;&lt;/foreign-keys&gt;&lt;ref-type name="Journal Article"&gt;17&lt;/ref-type&gt;&lt;contributors&gt;&lt;authors&gt;&lt;author&gt;Okabe, H&lt;/author&gt;&lt;author&gt;Tsunoda, S&lt;/author&gt;&lt;author&gt;Hosogi, H&lt;/author&gt;&lt;author&gt;Hisamori, S&lt;/author&gt;&lt;author&gt;Tanaka, E&lt;/author&gt;&lt;author&gt;Tanaka, S&lt;/author&gt;&lt;author&gt;Sakai, Y&lt;/author&gt;&lt;/authors&gt;&lt;/contributors&gt;&lt;titles&gt;&lt;title&gt;Circulating tumor cells as an independent predictor of survival in advanced gastric cancer&lt;/title&gt;&lt;secondary-title&gt;Annals of surgical oncology&lt;/secondary-title&gt;&lt;/titles&gt;&lt;periodical&gt;&lt;full-title&gt;Annals of surgical oncology&lt;/full-title&gt;&lt;/periodical&gt;&lt;pages&gt;3954-3961&lt;/pages&gt;&lt;volume&gt;22&lt;/volume&gt;&lt;number&gt;12&lt;/number&gt;&lt;dates&gt;&lt;year&gt;2015&lt;/year&gt;&lt;/dates&gt;&lt;isbn&gt;1534-4681&lt;/isbn&gt;&lt;urls&gt;&lt;/urls&gt;&lt;/record&gt;&lt;/Cite&gt;&lt;/EndNote&gt;</w:instrTex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>(Okabe, Tsunoda et al. 2015)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03B036E0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92A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1A35EE78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2123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220A22D3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08AB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79E6B916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06A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357894A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79A0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03A9EF1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1F7D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86D7BB4" w14:textId="61E6BDF4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13F07332" w14:textId="44889FF6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E230F0" w:rsidRPr="00004643" w14:paraId="01D385F6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32B0D11" w14:textId="582BADAA" w:rsidR="00F602DE" w:rsidRPr="00004643" w:rsidRDefault="00F602DE" w:rsidP="00E307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Su Jin Lee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Lee&lt;/Author&gt;&lt;Year&gt;2015&lt;/Year&gt;&lt;RecNum&gt;521&lt;/RecNum&gt;&lt;DisplayText&gt;(Lee, Lee et al. 2015)&lt;/DisplayText&gt;&lt;record&gt;&lt;rec-number&gt;521&lt;/rec-number&gt;&lt;foreign-keys&gt;&lt;key app="EN" db-id="dws5w0dxof5pszev5zp5wr52w5rs29vstw0p" timestamp="1666692163"&gt;521&lt;/key&gt;&lt;/foreign-keys&gt;&lt;ref-type name="Journal Article"&gt;17&lt;/ref-type&gt;&lt;contributors&gt;&lt;authors&gt;&lt;author&gt;Lee, Su Jin&lt;/author&gt;&lt;author&gt;Lee, Jeeyun&lt;/author&gt;&lt;author&gt;Kim, Seung Tae&lt;/author&gt;&lt;author&gt;Park, Se Hoon&lt;/author&gt;&lt;author&gt;Park, Joon Oh&lt;/author&gt;&lt;author&gt;Park, Young Suk&lt;/author&gt;&lt;author&gt;Lim, Ho Yeong&lt;/author&gt;&lt;author&gt;Kang, Won Ki&lt;/author&gt;&lt;/authors&gt;&lt;/contributors&gt;&lt;titles&gt;&lt;title&gt;Circulating tumor cells are predictive of poor response to chemotherapy in metastatic gastric cancer&lt;/title&gt;&lt;secondary-title&gt;The International journal of biological markers&lt;/secondary-title&gt;&lt;/titles&gt;&lt;periodical&gt;&lt;full-title&gt;The International Journal of Biological Markers&lt;/full-title&gt;&lt;/periodical&gt;&lt;pages&gt;382-386&lt;/pages&gt;&lt;volume&gt;30&lt;/volume&gt;&lt;number&gt;4&lt;/number&gt;&lt;dates&gt;&lt;year&gt;2015&lt;/year&gt;&lt;/dates&gt;&lt;isbn&gt;1724-6008&lt;/isbn&gt;&lt;urls&gt;&lt;/urls&gt;&lt;/record&gt;&lt;/Cite&gt;&lt;/EndNote&gt;</w:instrTex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>(Lee, Lee et al. 2015)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45A10A56" w14:textId="7777777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4E1651D2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59A5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494DB131" w14:textId="7777777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44937EB7" w14:textId="77777777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9710B1E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60F0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0C47988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60F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B913A59" w14:textId="65598EDF" w:rsidR="00F602DE" w:rsidRPr="00004643" w:rsidRDefault="00BB1698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</w:t>
            </w:r>
          </w:p>
        </w:tc>
        <w:tc>
          <w:tcPr>
            <w:tcW w:w="1080" w:type="dxa"/>
          </w:tcPr>
          <w:p w14:paraId="7C772501" w14:textId="3F6F4AB1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BA1212" w:rsidRPr="00004643" w14:paraId="35FC6DBB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36DE09E" w14:textId="77777777" w:rsidR="000B1A3B" w:rsidRDefault="000B1A3B" w:rsidP="00E307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Kosei Toyoshima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Toyoshima&lt;/Author&gt;&lt;Year&gt;2015&lt;/Year&gt;&lt;RecNum&gt;522&lt;/RecNum&gt;&lt;DisplayText&gt;(Toyoshima, Hayashi et al. 2015)&lt;/DisplayText&gt;&lt;record&gt;&lt;rec-number&gt;522&lt;/rec-number&gt;&lt;foreign-keys&gt;&lt;key app="EN" db-id="dws5w0dxof5pszev5zp5wr52w5rs29vstw0p" timestamp="1666692195"&gt;522&lt;/key&gt;&lt;/foreign-keys&gt;&lt;ref-type name="Journal Article"&gt;17&lt;/ref-type&gt;&lt;contributors&gt;&lt;authors&gt;&lt;author&gt;Toyoshima, Kosei&lt;/author&gt;&lt;author&gt;Hayashi, Akira&lt;/author&gt;&lt;author&gt;Kashiwagi, Masahide&lt;/author&gt;&lt;author&gt;Hayashi, Naoko&lt;/author&gt;&lt;author&gt;Iwatsuki, Masaaki&lt;/author&gt;&lt;author&gt;Ishimoto, Takatsugu&lt;/author&gt;&lt;author&gt;Baba, Yoshifumi&lt;/author&gt;&lt;author&gt;Baba, Hideo&lt;/author&gt;&lt;author&gt;Ohta, Yoshikazu&lt;/author&gt;&lt;/authors&gt;&lt;/contributors&gt;&lt;titles&gt;&lt;title&gt;Analysis of circulating tumor cells derived from advanced gastric cancer&lt;/title&gt;&lt;secondary-title&gt;International journal of cancer&lt;/secondary-title&gt;&lt;/titles&gt;&lt;periodical&gt;&lt;full-title&gt;International journal of cancer&lt;/full-title&gt;&lt;/periodical&gt;&lt;pages&gt;991-998&lt;/pages&gt;&lt;volume&gt;137&lt;/volume&gt;&lt;number&gt;4&lt;/number&gt;&lt;dates&gt;&lt;year&gt;2015&lt;/year&gt;&lt;/dates&gt;&lt;isbn&gt;0020-7136&lt;/isbn&gt;&lt;urls&gt;&lt;/urls&gt;&lt;/record&gt;&lt;/Cite&gt;&lt;/EndNote&gt;</w:instrTex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>(Toyoshima, Hayashi et al. 2015)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  <w:p w14:paraId="5C504A51" w14:textId="5D738E26" w:rsidR="00E52C5A" w:rsidRPr="00004643" w:rsidRDefault="00E52C5A" w:rsidP="00E307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</w:tcPr>
          <w:p w14:paraId="0F3FF4D9" w14:textId="77777777" w:rsidR="000B1A3B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449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23A0E022" w14:textId="6033344F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BDB">
              <w:t>Unclear</w:t>
            </w:r>
          </w:p>
        </w:tc>
        <w:tc>
          <w:tcPr>
            <w:tcW w:w="1296" w:type="dxa"/>
          </w:tcPr>
          <w:p w14:paraId="6DC32DC6" w14:textId="3F2D3FAB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BDB">
              <w:t>Unclear</w:t>
            </w:r>
          </w:p>
        </w:tc>
        <w:tc>
          <w:tcPr>
            <w:tcW w:w="1194" w:type="dxa"/>
          </w:tcPr>
          <w:p w14:paraId="73BFF252" w14:textId="77777777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5C03B7C" w14:textId="77777777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59A5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AB6DC16" w14:textId="77777777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8B32B96" w14:textId="2E95F8C9" w:rsidR="000B1A3B" w:rsidRPr="00004643" w:rsidRDefault="000B1A3B" w:rsidP="000B1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</w:t>
            </w:r>
          </w:p>
        </w:tc>
        <w:tc>
          <w:tcPr>
            <w:tcW w:w="1080" w:type="dxa"/>
          </w:tcPr>
          <w:p w14:paraId="3426223E" w14:textId="085B114B" w:rsidR="000B1A3B" w:rsidRPr="00004643" w:rsidRDefault="000B1A3B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BA1212" w:rsidRPr="00004643" w14:paraId="507DB957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FEF55E6" w14:textId="4153962F" w:rsidR="00BA1212" w:rsidRPr="00004643" w:rsidRDefault="00BA1212" w:rsidP="00BA12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2C5A">
              <w:rPr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249" w:type="dxa"/>
          </w:tcPr>
          <w:p w14:paraId="0BBF1DDE" w14:textId="4ED185FE" w:rsidR="00BA1212" w:rsidRPr="00E52C5A" w:rsidRDefault="00BA1212" w:rsidP="00BA1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290" w:type="dxa"/>
          </w:tcPr>
          <w:p w14:paraId="3DE981CD" w14:textId="56666B92" w:rsidR="00BA1212" w:rsidRPr="00E52C5A" w:rsidRDefault="00BA1212" w:rsidP="00BA1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52C5A"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296" w:type="dxa"/>
          </w:tcPr>
          <w:p w14:paraId="42255922" w14:textId="68358E5F" w:rsidR="00BA1212" w:rsidRPr="00E52C5A" w:rsidRDefault="00BA1212" w:rsidP="00BA1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194" w:type="dxa"/>
          </w:tcPr>
          <w:p w14:paraId="2DD94804" w14:textId="4AEEDE23" w:rsidR="00BA1212" w:rsidRPr="00E52C5A" w:rsidRDefault="00BA1212" w:rsidP="00BA1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52C5A"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080" w:type="dxa"/>
          </w:tcPr>
          <w:p w14:paraId="03AC930E" w14:textId="73270EB4" w:rsidR="00BA1212" w:rsidRPr="00E52C5A" w:rsidRDefault="00BA1212" w:rsidP="00BA1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350" w:type="dxa"/>
          </w:tcPr>
          <w:p w14:paraId="0E922C26" w14:textId="143DFE68" w:rsidR="00BA1212" w:rsidRPr="00E52C5A" w:rsidRDefault="00BA1212" w:rsidP="00BA1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52C5A">
              <w:rPr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080" w:type="dxa"/>
          </w:tcPr>
          <w:p w14:paraId="18B459CA" w14:textId="52C48461" w:rsidR="00BA1212" w:rsidRPr="00E52C5A" w:rsidRDefault="00BA1212" w:rsidP="00BA1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</w:rPr>
              <w:t>Quality Score</w:t>
            </w:r>
          </w:p>
        </w:tc>
        <w:tc>
          <w:tcPr>
            <w:tcW w:w="1080" w:type="dxa"/>
          </w:tcPr>
          <w:p w14:paraId="59E565C2" w14:textId="1500EE95" w:rsidR="00BA1212" w:rsidRPr="00E52C5A" w:rsidRDefault="00BA1212" w:rsidP="00BA1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Risk of bias?</w:t>
            </w:r>
          </w:p>
        </w:tc>
      </w:tr>
      <w:tr w:rsidR="00E52C5A" w:rsidRPr="00004643" w14:paraId="33D95870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59A76E5" w14:textId="01D007C3" w:rsidR="00F602DE" w:rsidRDefault="00F602DE" w:rsidP="00E307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Yilin Li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Li&lt;/Author&gt;&lt;Year&gt;2014&lt;/Year&gt;&lt;RecNum&gt;523&lt;/RecNum&gt;&lt;DisplayText&gt;(Li, Zhang et al. 2014)&lt;/DisplayText&gt;&lt;record&gt;&lt;rec-number&gt;523&lt;/rec-number&gt;&lt;foreign-keys&gt;&lt;key app="EN" db-id="dws5w0dxof5pszev5zp5wr52w5rs29vstw0p" timestamp="1666692245"&gt;523&lt;/key&gt;&lt;/foreign-keys&gt;&lt;ref-type name="Journal Article"&gt;17&lt;/ref-type&gt;&lt;contributors&gt;&lt;authors&gt;&lt;author&gt;Li, Yilin&lt;/author&gt;&lt;author&gt;Zhang, Xiaotian&lt;/author&gt;&lt;author&gt;Ge, Sai&lt;/author&gt;&lt;author&gt;Gao, Jing&lt;/author&gt;&lt;author&gt;Gong, Jifang&lt;/author&gt;&lt;author&gt;Lu, Ming&lt;/author&gt;&lt;author&gt;Zhang, Qiyue&lt;/author&gt;&lt;author&gt;Cao, Yanshuo&lt;/author&gt;&lt;author&gt;Wang, Daisy Dandan&lt;/author&gt;&lt;author&gt;Lin, Peter Ping&lt;/author&gt;&lt;/authors&gt;&lt;/contributors&gt;&lt;titles&gt;&lt;title&gt;Clinical significance of phenotyping and karyotyping of circulating tumor cells in patients with advanced gastric cancer&lt;/title&gt;&lt;secondary-title&gt;Oncotarget&lt;/secondary-title&gt;&lt;/titles&gt;&lt;periodical&gt;&lt;full-title&gt;Oncotarget&lt;/full-title&gt;&lt;/periodical&gt;&lt;pages&gt;6594&lt;/pages&gt;&lt;volume&gt;5&lt;/volume&gt;&lt;number&gt;16&lt;/number&gt;&lt;dates&gt;&lt;year&gt;2014&lt;/year&gt;&lt;/dates&gt;&lt;urls&gt;&lt;/urls&gt;&lt;/record&gt;&lt;/Cite&gt;&lt;/EndNote&gt;</w:instrTex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>(Li, Zhang et al. 2014)</w:t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 w:rsidR="00E30703">
              <w:rPr>
                <w:rFonts w:ascii="Calibri" w:hAnsi="Calibri"/>
                <w:color w:val="000000"/>
                <w:sz w:val="20"/>
                <w:szCs w:val="20"/>
              </w:rPr>
              <w:t xml:space="preserve">    </w:t>
            </w:r>
          </w:p>
          <w:p w14:paraId="300A642B" w14:textId="22D378F4" w:rsidR="00E30703" w:rsidRPr="00004643" w:rsidRDefault="00E30703" w:rsidP="00E3070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</w:tcPr>
          <w:p w14:paraId="19B1992B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449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4D4DCE67" w14:textId="34425B46" w:rsidR="00F602DE" w:rsidRPr="00004643" w:rsidRDefault="000B1A3B" w:rsidP="000B1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A29">
              <w:t>Unclear</w:t>
            </w:r>
          </w:p>
        </w:tc>
        <w:tc>
          <w:tcPr>
            <w:tcW w:w="1296" w:type="dxa"/>
          </w:tcPr>
          <w:p w14:paraId="3CF41FB5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3893"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7C7137DE" w14:textId="51461373" w:rsidR="00F602DE" w:rsidRPr="00004643" w:rsidRDefault="000B1A3B" w:rsidP="000B1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A29">
              <w:t>Unclear</w:t>
            </w:r>
          </w:p>
        </w:tc>
        <w:tc>
          <w:tcPr>
            <w:tcW w:w="1080" w:type="dxa"/>
          </w:tcPr>
          <w:p w14:paraId="1E794D0A" w14:textId="77777777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182"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2E8D492F" w14:textId="3A7A9044" w:rsidR="00F602DE" w:rsidRPr="00004643" w:rsidRDefault="000B1A3B" w:rsidP="000B1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A29">
              <w:t>Unclear</w:t>
            </w:r>
          </w:p>
        </w:tc>
        <w:tc>
          <w:tcPr>
            <w:tcW w:w="1080" w:type="dxa"/>
          </w:tcPr>
          <w:p w14:paraId="0251FDE8" w14:textId="244A95F0" w:rsidR="00F602DE" w:rsidRPr="00004643" w:rsidRDefault="00BB1698" w:rsidP="000B1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</w:t>
            </w:r>
            <w:r w:rsidR="000B1A3B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7D3D4DA9" w14:textId="7C9BDBF3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0D0BAC4D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4A4D9AE" w14:textId="77777777" w:rsidR="00F602DE" w:rsidRDefault="00F602DE" w:rsidP="001440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Man Li</w:t>
            </w:r>
          </w:p>
          <w:p w14:paraId="342286E5" w14:textId="261F8D44" w:rsidR="008C090E" w:rsidRPr="00004643" w:rsidRDefault="00E30703" w:rsidP="00E52C5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Li&lt;/Author&gt;&lt;Year&gt;2014&lt;/Year&gt;&lt;RecNum&gt;524&lt;/RecNum&gt;&lt;DisplayText&gt;(Li, Zhang et al. 2014)&lt;/DisplayText&gt;&lt;record&gt;&lt;rec-number&gt;524&lt;/rec-number&gt;&lt;foreign-keys&gt;&lt;key app="EN" db-id="dws5w0dxof5pszev5zp5wr52w5rs29vstw0p" timestamp="1666692346"&gt;524&lt;/key&gt;&lt;/foreign-keys&gt;&lt;ref-type name="Journal Article"&gt;17&lt;/ref-type&gt;&lt;contributors&gt;&lt;authors&gt;&lt;author&gt;Li, Man&lt;/author&gt;&lt;author&gt;Zhang, Baogang&lt;/author&gt;&lt;author&gt;Zhang, Zhiguang&lt;/author&gt;&lt;author&gt;Liu, Xia&lt;/author&gt;&lt;author&gt;Qi, Xiangjuan&lt;/author&gt;&lt;author&gt;Zhao, Jianqiu&lt;/author&gt;&lt;author&gt;Jiang, Yong&lt;/author&gt;&lt;author&gt;Zhai, Haoyu&lt;/author&gt;&lt;author&gt;Ji, Yinglan&lt;/author&gt;&lt;author&gt;Luo, Dan&lt;/author&gt;&lt;/authors&gt;&lt;/contributors&gt;&lt;titles&gt;&lt;title&gt;Stem cell-like circulating tumor cells indicate poor prognosis in gastric cancer&lt;/title&gt;&lt;secondary-title&gt;BioMed research international&lt;/secondary-title&gt;&lt;/titles&gt;&lt;periodical&gt;&lt;full-title&gt;BioMed research international&lt;/full-title&gt;&lt;/periodical&gt;&lt;volume&gt;2014&lt;/volume&gt;&lt;dates&gt;&lt;year&gt;2014&lt;/year&gt;&lt;/dates&gt;&lt;isbn&gt;2314-6133&lt;/isbn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Li, Zhang et al. 2014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2B9DE09A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449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62BE2C84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CA5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34BEA31D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893"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10845D3D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20F6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0F9AE7F" w14:textId="6EB149A7" w:rsidR="00F602DE" w:rsidRPr="00004643" w:rsidRDefault="000B1A3B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A29">
              <w:t>Unclear</w:t>
            </w:r>
          </w:p>
        </w:tc>
        <w:tc>
          <w:tcPr>
            <w:tcW w:w="1350" w:type="dxa"/>
          </w:tcPr>
          <w:p w14:paraId="45A826F6" w14:textId="77777777" w:rsidR="00F602DE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23A6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16664BE" w14:textId="3FE30E35" w:rsidR="00F602DE" w:rsidRPr="00004643" w:rsidRDefault="00BB1698" w:rsidP="00FC0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</w:t>
            </w:r>
            <w:r w:rsidR="00FC0B7E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5EEB89A0" w14:textId="1E864DE1" w:rsidR="00F602DE" w:rsidRPr="00004643" w:rsidRDefault="00F602DE" w:rsidP="00144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5DFBBFF0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3DDAC0A" w14:textId="5CD29416" w:rsidR="00F602DE" w:rsidRPr="00004643" w:rsidRDefault="00F602DE" w:rsidP="00E5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 w:cs="Calibri"/>
                <w:color w:val="000000"/>
                <w:sz w:val="20"/>
                <w:szCs w:val="20"/>
              </w:rPr>
              <w:t>Satoshi Matsusaka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tsusaka&lt;/Author&gt;&lt;Year&gt;2010&lt;/Year&gt;&lt;RecNum&gt;525&lt;/RecNum&gt;&lt;DisplayText&gt;(Matsusaka, Chìn et al. 2010)&lt;/DisplayText&gt;&lt;record&gt;&lt;rec-number&gt;525&lt;/rec-number&gt;&lt;foreign-keys&gt;&lt;key app="EN" db-id="dws5w0dxof5pszev5zp5wr52w5rs29vstw0p" timestamp="1666692535"&gt;525&lt;/key&gt;&lt;/foreign-keys&gt;&lt;ref-type name="Journal Article"&gt;17&lt;/ref-type&gt;&lt;contributors&gt;&lt;authors&gt;&lt;author&gt;Matsusaka, Satoshi&lt;/author&gt;&lt;author&gt;Chìn, Keisho&lt;/author&gt;&lt;author&gt;Ogura, Mariko&lt;/author&gt;&lt;author&gt;Suenaga, Mitsukuni&lt;/author&gt;&lt;author&gt;Shinozaki, Eiji&lt;/author&gt;&lt;author&gt;Mishima, Yuji&lt;/author&gt;&lt;author&gt;Terui, Yasuhito&lt;/author&gt;&lt;author&gt;Mizunuma, Nobuyuki&lt;/author&gt;&lt;author&gt;Hatake, Kiyohiko&lt;/author&gt;&lt;/authors&gt;&lt;/contributors&gt;&lt;titles&gt;&lt;title&gt;Circulating tumor cells as a surrogate marker for determining response to chemotherapy in patients with advanced gastric cancer&lt;/title&gt;&lt;secondary-title&gt;Cancer science&lt;/secondary-title&gt;&lt;/titles&gt;&lt;periodical&gt;&lt;full-title&gt;Cancer science&lt;/full-title&gt;&lt;/periodical&gt;&lt;pages&gt;1067-1071&lt;/pages&gt;&lt;volume&gt;101&lt;/volume&gt;&lt;number&gt;4&lt;/number&gt;&lt;dates&gt;&lt;year&gt;2010&lt;/year&gt;&lt;/dates&gt;&lt;isbn&gt;1347-9032&lt;/isbn&gt;&lt;urls&gt;&lt;/urls&gt;&lt;/record&gt;&lt;/Cite&gt;&lt;/EndNote&gt;</w:instrTex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t>(Matsusaka, Chìn et al. 2010)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3A1DB999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449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216604BE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CA5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61D09E8D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69BE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1B5F6389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20F6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57A5038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D3B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06438D4" w14:textId="77777777" w:rsidR="00F602DE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3A6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69E3498" w14:textId="42A1735B" w:rsidR="00F602DE" w:rsidRPr="00004643" w:rsidRDefault="00FC0B7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080" w:type="dxa"/>
          </w:tcPr>
          <w:p w14:paraId="0FE4F79B" w14:textId="703399BF" w:rsidR="00F602DE" w:rsidRPr="00004643" w:rsidRDefault="00F602DE" w:rsidP="00144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623435EC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DFF30BB" w14:textId="32E17D84" w:rsidR="00BB1698" w:rsidRPr="00004643" w:rsidRDefault="00BB1698" w:rsidP="00E5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 w:cs="Calibri"/>
                <w:color w:val="000000"/>
                <w:sz w:val="20"/>
                <w:szCs w:val="20"/>
              </w:rPr>
              <w:t>Baoguang Hu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u&lt;/Author&gt;&lt;Year&gt;2020&lt;/Year&gt;&lt;RecNum&gt;526&lt;/RecNum&gt;&lt;DisplayText&gt;(Hu, Tian et al. 2020)&lt;/DisplayText&gt;&lt;record&gt;&lt;rec-number&gt;526&lt;/rec-number&gt;&lt;foreign-keys&gt;&lt;key app="EN" db-id="dws5w0dxof5pszev5zp5wr52w5rs29vstw0p" timestamp="1666692571"&gt;526&lt;/key&gt;&lt;/foreign-keys&gt;&lt;ref-type name="Journal Article"&gt;17&lt;/ref-type&gt;&lt;contributors&gt;&lt;authors&gt;&lt;author&gt;Hu, Baoguang&lt;/author&gt;&lt;author&gt;Tian, Xiaokun&lt;/author&gt;&lt;author&gt;Li, Yanbin&lt;/author&gt;&lt;author&gt;Liu, Yangchun&lt;/author&gt;&lt;author&gt;Yang, Tao&lt;/author&gt;&lt;author&gt;Han, Zhaodong&lt;/author&gt;&lt;author&gt;An, Jiajia&lt;/author&gt;&lt;author&gt;Kong, Lingqun&lt;/author&gt;&lt;author&gt;Li, Yuming&lt;/author&gt;&lt;/authors&gt;&lt;/contributors&gt;&lt;titles&gt;&lt;title&gt;Epithelial‐mesenchymal transition may be involved in the immune evasion of circulating gastric tumor cells via downregulation of ULBP1&lt;/title&gt;&lt;secondary-title&gt;Cancer Medicine&lt;/secondary-title&gt;&lt;/titles&gt;&lt;periodical&gt;&lt;full-title&gt;Cancer Medicine&lt;/full-title&gt;&lt;/periodical&gt;&lt;pages&gt;2686-2697&lt;/pages&gt;&lt;volume&gt;9&lt;/volume&gt;&lt;number&gt;8&lt;/number&gt;&lt;dates&gt;&lt;year&gt;2020&lt;/year&gt;&lt;/dates&gt;&lt;isbn&gt;2045-7634&lt;/isbn&gt;&lt;urls&gt;&lt;/urls&gt;&lt;/record&gt;&lt;/Cite&gt;&lt;/EndNote&gt;</w:instrTex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t>(Hu, Tian et al. 2020)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61FD47E7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449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4CBC5E2E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CA5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7175EED0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69BE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5457952D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20F6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F02C3AD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0D3B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819A600" w14:textId="77777777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0D3B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48B324F" w14:textId="09CC0FCE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3B024C41" w14:textId="7E545699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BA1212" w:rsidRPr="00004643" w14:paraId="6DD37B06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761FA9E" w14:textId="6DA17076" w:rsidR="00BB1698" w:rsidRPr="00004643" w:rsidRDefault="00BB1698" w:rsidP="00E52C5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Ilja Kubisch</w:t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Kubisch&lt;/Author&gt;&lt;Year&gt;2015&lt;/Year&gt;&lt;RecNum&gt;527&lt;/RecNum&gt;&lt;DisplayText&gt;(Kubisch, de Albuquerque et al. 2015)&lt;/DisplayText&gt;&lt;record&gt;&lt;rec-number&gt;527&lt;/rec-number&gt;&lt;foreign-keys&gt;&lt;key app="EN" db-id="dws5w0dxof5pszev5zp5wr52w5rs29vstw0p" timestamp="1666692762"&gt;527&lt;/key&gt;&lt;/foreign-keys&gt;&lt;ref-type name="Journal Article"&gt;17&lt;/ref-type&gt;&lt;contributors&gt;&lt;authors&gt;&lt;author&gt;Kubisch, Ilja&lt;/author&gt;&lt;author&gt;de Albuquerque, Andreia&lt;/author&gt;&lt;author&gt;Schuppan, Detlef&lt;/author&gt;&lt;author&gt;Kaul, Sepp&lt;/author&gt;&lt;author&gt;Schaich, Markus&lt;/author&gt;&lt;author&gt;Stölzel, Ulrich&lt;/author&gt;&lt;/authors&gt;&lt;/contributors&gt;&lt;titles&gt;&lt;title&gt;Prognostic role of a multimarker analysis of circulating tumor cells in advanced gastric and gastroesophageal adenocarcinomas&lt;/title&gt;&lt;secondary-title&gt;Oncology&lt;/secondary-title&gt;&lt;/titles&gt;&lt;periodical&gt;&lt;full-title&gt;Oncology&lt;/full-title&gt;&lt;/periodical&gt;&lt;pages&gt;294-303&lt;/pages&gt;&lt;volume&gt;89&lt;/volume&gt;&lt;number&gt;5&lt;/number&gt;&lt;dates&gt;&lt;year&gt;2015&lt;/year&gt;&lt;/dates&gt;&lt;isbn&gt;0030-2414&lt;/isbn&gt;&lt;urls&gt;&lt;/urls&gt;&lt;/record&gt;&lt;/Cite&gt;&lt;/EndNote&gt;</w:instrText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t>(Kubisch, de Albuquerque et al. 2015)</w:t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44D85A96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449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3B180881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CA5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240B18CD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E0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58C34571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20F6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64BD924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D3B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6D612CB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BCC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1787E0B" w14:textId="7452ADD8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4D9BD1FB" w14:textId="2541341A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BA1212" w:rsidRPr="00004643" w14:paraId="44219E7B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5238426" w14:textId="3E536E3C" w:rsidR="00BB1698" w:rsidRPr="00004643" w:rsidRDefault="00BB1698" w:rsidP="00E52C5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Yoshikazu Uenosono</w:t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Uenosono&lt;/Author&gt;&lt;Year&gt;2013&lt;/Year&gt;&lt;RecNum&gt;528&lt;/RecNum&gt;&lt;DisplayText&gt;(Uenosono, Arigami et al. 2013)&lt;/DisplayText&gt;&lt;record&gt;&lt;rec-number&gt;528&lt;/rec-number&gt;&lt;foreign-keys&gt;&lt;key app="EN" db-id="dws5w0dxof5pszev5zp5wr52w5rs29vstw0p" timestamp="1666692792"&gt;528&lt;/key&gt;&lt;/foreign-keys&gt;&lt;ref-type name="Journal Article"&gt;17&lt;/ref-type&gt;&lt;contributors&gt;&lt;authors&gt;&lt;author&gt;Uenosono, Yoshikazu&lt;/author&gt;&lt;author&gt;Arigami, Takaaki&lt;/author&gt;&lt;author&gt;Kozono, Tsutomu&lt;/author&gt;&lt;author&gt;Yanagita, Shigehiro&lt;/author&gt;&lt;author&gt;Hagihara, Takahiko&lt;/author&gt;&lt;author&gt;Haraguchi, Naoto&lt;/author&gt;&lt;author&gt;Matsushita, Daisuke&lt;/author&gt;&lt;author&gt;Hirata, Munetsugu&lt;/author&gt;&lt;author&gt;Arima, Hideo&lt;/author&gt;&lt;author&gt;Funasako, Yawara&lt;/author&gt;&lt;/authors&gt;&lt;/contributors&gt;&lt;titles&gt;&lt;title&gt;Clinical significance of circulating tumor cells in peripheral blood from patients with gastric cancer&lt;/title&gt;&lt;secondary-title&gt;Cancer&lt;/secondary-title&gt;&lt;/titles&gt;&lt;periodical&gt;&lt;full-title&gt;Cancer&lt;/full-title&gt;&lt;/periodical&gt;&lt;pages&gt;3984-3991&lt;/pages&gt;&lt;volume&gt;119&lt;/volume&gt;&lt;number&gt;22&lt;/number&gt;&lt;dates&gt;&lt;year&gt;2013&lt;/year&gt;&lt;/dates&gt;&lt;isbn&gt;0008-543X&lt;/isbn&gt;&lt;urls&gt;&lt;/urls&gt;&lt;/record&gt;&lt;/Cite&gt;&lt;/EndNote&gt;</w:instrText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t>(Uenosono, Arigami et al. 2013)</w:t>
            </w:r>
            <w:r w:rsidR="00E52C5A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1E918018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449C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4EEBEDD6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CA5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4C1011C5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2E0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1F86830B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20F6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65DF39F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0D3B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D57DE32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BCC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7DD1289" w14:textId="22E427DB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0EF4104A" w14:textId="16885978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BA1212" w:rsidRPr="00004643" w14:paraId="7D5A41BE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FA1C48E" w14:textId="19967D66" w:rsidR="00BB1698" w:rsidRDefault="00BB1698" w:rsidP="00E5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 w:cs="Calibri"/>
                <w:color w:val="000000"/>
                <w:sz w:val="20"/>
                <w:szCs w:val="20"/>
              </w:rPr>
              <w:t>Hiroaki Ito</w:t>
            </w:r>
          </w:p>
          <w:p w14:paraId="58C9A5FB" w14:textId="737D75F2" w:rsidR="008C090E" w:rsidRPr="00004643" w:rsidRDefault="00E52C5A" w:rsidP="00E5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Ito&lt;/Author&gt;&lt;Year&gt;2012&lt;/Year&gt;&lt;RecNum&gt;529&lt;/RecNum&gt;&lt;DisplayText&gt;(Ito, Inoue et al. 2012)&lt;/DisplayText&gt;&lt;record&gt;&lt;rec-number&gt;529&lt;/rec-number&gt;&lt;foreign-keys&gt;&lt;key app="EN" db-id="dws5w0dxof5pszev5zp5wr52w5rs29vstw0p" timestamp="1666692849"&gt;529&lt;/key&gt;&lt;/foreign-keys&gt;&lt;ref-type name="Journal Article"&gt;17&lt;/ref-type&gt;&lt;contributors&gt;&lt;authors&gt;&lt;author&gt;Ito, Hiroaki&lt;/author&gt;&lt;author&gt;Inoue, Haruhiro&lt;/author&gt;&lt;author&gt;Sando, Norimasa&lt;/author&gt;&lt;author&gt;Kimura, Satoshi&lt;/author&gt;&lt;author&gt;Gohda, Keigo&lt;/author&gt;&lt;author&gt;Sato, Jun&lt;/author&gt;&lt;author&gt;Murakami, Katsuhiro&lt;/author&gt;&lt;author&gt;Ito, Shun&lt;/author&gt;&lt;author&gt;Odaka, Noriko&lt;/author&gt;&lt;author&gt;Satodate, Hitoshi&lt;/author&gt;&lt;/authors&gt;&lt;/contributors&gt;&lt;titles&gt;&lt;title&gt;Prognostic impact of detecting viable circulating tumour cells in gastric cancer patients using a telomerase-specific viral agent: a prospective study&lt;/title&gt;&lt;secondary-title&gt;BMC cancer&lt;/secondary-title&gt;&lt;/titles&gt;&lt;periodical&gt;&lt;full-title&gt;BMC cancer&lt;/full-title&gt;&lt;/periodical&gt;&lt;pages&gt;1-10&lt;/pages&gt;&lt;volume&gt;12&lt;/volume&gt;&lt;number&gt;1&lt;/number&gt;&lt;dates&gt;&lt;year&gt;2012&lt;/year&gt;&lt;/dates&gt;&lt;isbn&gt;1471-240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Ito, Inoue et al. 201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4AF16B18" w14:textId="77777777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14:paraId="2AA65A8D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CA5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4AEC9D1A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E0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7253CC07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20F6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3C723BA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37E"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59B261B9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37E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4E1DDE8" w14:textId="30E68B7B" w:rsidR="00BB1698" w:rsidRPr="00004643" w:rsidRDefault="00FC0B7E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1080" w:type="dxa"/>
          </w:tcPr>
          <w:p w14:paraId="2B5BD72A" w14:textId="471CBF40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BA1212" w:rsidRPr="00004643" w14:paraId="72F50B6A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A990DEA" w14:textId="7B2708ED" w:rsidR="00BB1698" w:rsidRPr="00004643" w:rsidRDefault="00BB1698" w:rsidP="00E5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t>ongpin</w:t>
            </w:r>
            <w:r w:rsidRPr="000046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u 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Liu&lt;/Author&gt;&lt;Year&gt;2017&lt;/Year&gt;&lt;RecNum&gt;530&lt;/RecNum&gt;&lt;DisplayText&gt;(Liu, Ling et al. 2017)&lt;/DisplayText&gt;&lt;record&gt;&lt;rec-number&gt;530&lt;/rec-number&gt;&lt;foreign-keys&gt;&lt;key app="EN" db-id="dws5w0dxof5pszev5zp5wr52w5rs29vstw0p" timestamp="1666692914"&gt;530&lt;/key&gt;&lt;/foreign-keys&gt;&lt;ref-type name="Journal Article"&gt;17&lt;/ref-type&gt;&lt;contributors&gt;&lt;authors&gt;&lt;author&gt;Liu, Yongping&lt;/author&gt;&lt;author&gt;Ling, Yang&lt;/author&gt;&lt;author&gt;Qi, Qiufeng&lt;/author&gt;&lt;author&gt;Lan, Feng&lt;/author&gt;&lt;author&gt;Zhu, Ming&lt;/author&gt;&lt;author&gt;Zhang, Yaping&lt;/author&gt;&lt;author&gt;Bao, Yanqing&lt;/author&gt;&lt;author&gt;Zhang, Changsong&lt;/author&gt;&lt;/authors&gt;&lt;/contributors&gt;&lt;titles&gt;&lt;title&gt;Prognostic value of circulating tumor cells in advanced gastric cancer patients receiving chemotherapy&lt;/title&gt;&lt;secondary-title&gt;Molecular and clinical oncology&lt;/secondary-title&gt;&lt;/titles&gt;&lt;periodical&gt;&lt;full-title&gt;Molecular and clinical oncology&lt;/full-title&gt;&lt;/periodical&gt;&lt;pages&gt;235-242&lt;/pages&gt;&lt;volume&gt;6&lt;/volume&gt;&lt;number&gt;2&lt;/number&gt;&lt;dates&gt;&lt;year&gt;2017&lt;/year&gt;&lt;/dates&gt;&lt;isbn&gt;2049-9450&lt;/isbn&gt;&lt;urls&gt;&lt;/urls&gt;&lt;/record&gt;&lt;/Cite&gt;&lt;/EndNote&gt;</w:instrTex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t>(Liu, Ling et al. 2017)</w:t>
            </w:r>
            <w:r w:rsidR="00E52C5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2CB76F19" w14:textId="77777777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142DE88D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CA5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403F343A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2E0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53C36817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20F6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A7D1E17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EA9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CF802C3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EA9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2EA3D9C" w14:textId="5BDD3FBD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518EEBB3" w14:textId="580AD716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E52C5A" w:rsidRPr="00004643" w14:paraId="533EAD42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8ACB67F" w14:textId="77777777" w:rsidR="00BB1698" w:rsidRDefault="00BB1698" w:rsidP="00BB16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 w:cs="Calibri"/>
                <w:color w:val="000000"/>
                <w:sz w:val="20"/>
                <w:szCs w:val="20"/>
              </w:rPr>
              <w:t>Joon Hyung Jhi</w:t>
            </w:r>
          </w:p>
          <w:p w14:paraId="2846A944" w14:textId="3A967BCF" w:rsidR="008C090E" w:rsidRPr="00004643" w:rsidRDefault="00BA1212" w:rsidP="00BA121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Jhi&lt;/Author&gt;&lt;Year&gt;2021&lt;/Year&gt;&lt;RecNum&gt;531&lt;/RecNum&gt;&lt;DisplayText&gt;(Jhi, Kim et al. 2021)&lt;/DisplayText&gt;&lt;record&gt;&lt;rec-number&gt;531&lt;/rec-number&gt;&lt;foreign-keys&gt;&lt;key app="EN" db-id="dws5w0dxof5pszev5zp5wr52w5rs29vstw0p" timestamp="1666692981"&gt;531&lt;/key&gt;&lt;/foreign-keys&gt;&lt;ref-type name="Journal Article"&gt;17&lt;/ref-type&gt;&lt;contributors&gt;&lt;authors&gt;&lt;author&gt;Jhi, Joon Hyung&lt;/author&gt;&lt;author&gt;Kim, Gwang Ha&lt;/author&gt;&lt;author&gt;Park, Su Jin&lt;/author&gt;&lt;author&gt;Kim, Dong Uk&lt;/author&gt;&lt;author&gt;Lee, Moon Won&lt;/author&gt;&lt;author&gt;Lee, Bong Eun&lt;/author&gt;&lt;author&gt;Kwon, Chae Hwa&lt;/author&gt;&lt;author&gt;Cho, Yoon-Kyoung&lt;/author&gt;&lt;/authors&gt;&lt;/contributors&gt;&lt;titles&gt;&lt;title&gt;Circulating Tumor Cells and TWIST Expression in Patients with Metastatic Gastric Cancer: A Preliminary Study&lt;/title&gt;&lt;secondary-title&gt;Journal of clinical medicine&lt;/secondary-title&gt;&lt;/titles&gt;&lt;periodical&gt;&lt;full-title&gt;Journal of clinical medicine&lt;/full-title&gt;&lt;/periodical&gt;&lt;pages&gt;4481&lt;/pages&gt;&lt;volume&gt;10&lt;/volume&gt;&lt;number&gt;19&lt;/number&gt;&lt;dates&gt;&lt;year&gt;2021&lt;/year&gt;&lt;/dates&gt;&lt;isbn&gt;2077-0383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Jhi, Kim et al. 202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39D85CBC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CF7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3C6A79A1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32AE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5BC8ED74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4DE5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464A5E6C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377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E152290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ED8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BDBB32B" w14:textId="77777777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59A5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783A913" w14:textId="560F4F0C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3675760D" w14:textId="3D072E30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E52C5A" w:rsidRPr="00004643" w14:paraId="6415DE2D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689A355" w14:textId="1C39634E" w:rsidR="00BB1698" w:rsidRPr="00004643" w:rsidRDefault="00BB1698" w:rsidP="00BA121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rtl/>
              </w:rPr>
            </w:pPr>
            <w:r w:rsidRPr="00004643">
              <w:rPr>
                <w:rFonts w:ascii="Calibri" w:hAnsi="Calibri" w:cs="Calibri"/>
                <w:color w:val="000000"/>
                <w:sz w:val="20"/>
                <w:szCs w:val="20"/>
              </w:rPr>
              <w:t>Zhenlong Ye</w: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Ye&lt;/Author&gt;&lt;Year&gt;2019&lt;/Year&gt;&lt;RecNum&gt;532&lt;/RecNum&gt;&lt;DisplayText&gt;(Ye, Ding et al. 2019)&lt;/DisplayText&gt;&lt;record&gt;&lt;rec-number&gt;532&lt;/rec-number&gt;&lt;foreign-keys&gt;&lt;key app="EN" db-id="dws5w0dxof5pszev5zp5wr52w5rs29vstw0p" timestamp="1666693033"&gt;532&lt;/key&gt;&lt;/foreign-keys&gt;&lt;ref-type name="Journal Article"&gt;17&lt;/ref-type&gt;&lt;contributors&gt;&lt;authors&gt;&lt;author&gt;Ye, Zhenlong&lt;/author&gt;&lt;author&gt;Ding, Yongmei&lt;/author&gt;&lt;author&gt;Chen, Zhuo&lt;/author&gt;&lt;author&gt;Li, Zhong&lt;/author&gt;&lt;author&gt;Ma, Shuo&lt;/author&gt;&lt;author&gt;Xu, Zenghui&lt;/author&gt;&lt;author&gt;Cheng, Liang&lt;/author&gt;&lt;author&gt;Wang, Xinyue&lt;/author&gt;&lt;author&gt;Zhang, Xiaoxia&lt;/author&gt;&lt;author&gt;Ding, Na&lt;/author&gt;&lt;/authors&gt;&lt;/contributors&gt;&lt;titles&gt;&lt;title&gt;Detecting and phenotyping of aneuploid circulating tumor cells in patients with various malignancies&lt;/title&gt;&lt;secondary-title&gt;Cancer biology &amp;amp; therapy&lt;/secondary-title&gt;&lt;/titles&gt;&lt;periodical&gt;&lt;full-title&gt;Cancer biology &amp;amp; therapy&lt;/full-title&gt;&lt;/periodical&gt;&lt;pages&gt;546-551&lt;/pages&gt;&lt;volume&gt;20&lt;/volume&gt;&lt;number&gt;4&lt;/number&gt;&lt;dates&gt;&lt;year&gt;2019&lt;/year&gt;&lt;/dates&gt;&lt;isbn&gt;1538-4047&lt;/isbn&gt;&lt;urls&gt;&lt;/urls&gt;&lt;/record&gt;&lt;/Cite&gt;&lt;/EndNote&gt;</w:instrTex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t>(Ye, Ding et al. 2019)</w: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094BAC01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CF7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371257B7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AE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55BBC78B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DE5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1FE304F4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377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341B5DE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ED8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AEAEC73" w14:textId="77777777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61A1DF0" w14:textId="420D9B13" w:rsidR="00BB1698" w:rsidRPr="00004643" w:rsidRDefault="00FC0B7E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080" w:type="dxa"/>
          </w:tcPr>
          <w:p w14:paraId="517DD9B5" w14:textId="70FA1C3C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4C8C97DB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5F953FE" w14:textId="7D1F79BC" w:rsidR="00BB1698" w:rsidRPr="00BA1212" w:rsidRDefault="00BB1698" w:rsidP="00BA121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1212">
              <w:rPr>
                <w:rFonts w:ascii="Calibri" w:hAnsi="Calibri" w:cs="Calibri"/>
                <w:color w:val="000000"/>
                <w:sz w:val="20"/>
                <w:szCs w:val="20"/>
              </w:rPr>
              <w:t>Qiyue Zhang</w:t>
            </w:r>
            <w:r w:rsidR="00BA1212" w:rsidRPr="00BA12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BA1212" w:rsidRP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BA1212" w:rsidRPr="00BA1212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8&lt;/Year&gt;&lt;RecNum&gt;533&lt;/RecNum&gt;&lt;DisplayText&gt;(Zhang, Shan et al. 2018)&lt;/DisplayText&gt;&lt;record&gt;&lt;rec-number&gt;533&lt;/rec-number&gt;&lt;foreign-keys&gt;&lt;key app="EN" db-id="dws5w0dxof5pszev5zp5wr52w5rs29vstw0p" timestamp="1666693088"&gt;533&lt;/key&gt;&lt;/foreign-keys&gt;&lt;ref-type name="Journal Article"&gt;17&lt;/ref-type&gt;&lt;contributors&gt;&lt;authors&gt;&lt;author&gt;Zhang, Qiyue&lt;/author&gt;&lt;author&gt;Shan, Fei&lt;/author&gt;&lt;author&gt;Li, Ziyu&lt;/author&gt;&lt;author&gt;Gao, Jing&lt;/author&gt;&lt;author&gt;Li, Yilin&lt;/author&gt;&lt;author&gt;Shen, Lin&lt;/author&gt;&lt;author&gt;Ji, Jiafu&lt;/author&gt;&lt;author&gt;Lu, Ming&lt;/author&gt;&lt;/authors&gt;&lt;/contributors&gt;&lt;titles&gt;&lt;title&gt;A prospective study on the changes and clinical significance of pre-operative and post-operative circulating tumor cells in resectable gastric cancer&lt;/title&gt;&lt;secondary-title&gt;Journal of translational medicine&lt;/secondary-title&gt;&lt;/titles&gt;&lt;periodical&gt;&lt;full-title&gt;Journal of translational medicine&lt;/full-title&gt;&lt;/periodical&gt;&lt;pages&gt;1-12&lt;/pages&gt;&lt;volume&gt;16&lt;/volume&gt;&lt;number&gt;1&lt;/number&gt;&lt;dates&gt;&lt;year&gt;2018&lt;/year&gt;&lt;/dates&gt;&lt;isbn&gt;1479-5876&lt;/isbn&gt;&lt;urls&gt;&lt;/urls&gt;&lt;/record&gt;&lt;/Cite&gt;&lt;/EndNote&gt;</w:instrText>
            </w:r>
            <w:r w:rsidR="00BA1212" w:rsidRP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BA1212" w:rsidRPr="00BA1212">
              <w:rPr>
                <w:rFonts w:ascii="Calibri" w:hAnsi="Calibri" w:cs="Calibri"/>
                <w:color w:val="000000"/>
                <w:sz w:val="20"/>
                <w:szCs w:val="20"/>
              </w:rPr>
              <w:t>(Zhang, Shan et al. 2018)</w:t>
            </w:r>
            <w:r w:rsidR="00BA1212" w:rsidRP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3918037A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CF7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694A2EBE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32AE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5DF01D8B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4DE5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5FAA3443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377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FA3D538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ED8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B3787E1" w14:textId="77777777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D1EAE38" w14:textId="695D2CF6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4C64A7F7" w14:textId="72FB48A4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  <w:tr w:rsidR="00E52C5A" w:rsidRPr="00004643" w14:paraId="6759456D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8AA8054" w14:textId="37C23F4D" w:rsidR="00BB1698" w:rsidRPr="00004643" w:rsidRDefault="00BB1698" w:rsidP="00BA12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Daniel Brungs</w: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Brungs&lt;/Author&gt;&lt;Year&gt;2018&lt;/Year&gt;&lt;RecNum&gt;534&lt;/RecNum&gt;&lt;DisplayText&gt;(Brungs, Lynch et al. 2018)&lt;/DisplayText&gt;&lt;record&gt;&lt;rec-number&gt;534&lt;/rec-number&gt;&lt;foreign-keys&gt;&lt;key app="EN" db-id="dws5w0dxof5pszev5zp5wr52w5rs29vstw0p" timestamp="1666693159"&gt;534&lt;/key&gt;&lt;/foreign-keys&gt;&lt;ref-type name="Journal Article"&gt;17&lt;/ref-type&gt;&lt;contributors&gt;&lt;authors&gt;&lt;author&gt;Brungs, Daniel&lt;/author&gt;&lt;author&gt;Lynch, David&lt;/author&gt;&lt;author&gt;Luk, Alison WS&lt;/author&gt;&lt;author&gt;Minaei, Elahe&lt;/author&gt;&lt;author&gt;Ranson, Marie&lt;/author&gt;&lt;author&gt;Aghmesheh, Morteza&lt;/author&gt;&lt;author&gt;Vine, Kara L&lt;/author&gt;&lt;author&gt;Carolan, Martin&lt;/author&gt;&lt;author&gt;Jaber, Mouhannad&lt;/author&gt;&lt;author&gt;de Souza, Paul&lt;/author&gt;&lt;/authors&gt;&lt;/contributors&gt;&lt;titles&gt;&lt;title&gt;Cryopreservation for delayed circulating tumor cell isolation is a valid strategy for prognostic association of circulating tumor cells in gastroesophageal cancer&lt;/title&gt;&lt;secondary-title&gt;World journal of gastroenterology&lt;/secondary-title&gt;&lt;/titles&gt;&lt;periodical&gt;&lt;full-title&gt;World journal of gastroenterology&lt;/full-title&gt;&lt;/periodical&gt;&lt;pages&gt;810&lt;/pages&gt;&lt;volume&gt;24&lt;/volume&gt;&lt;number&gt;7&lt;/number&gt;&lt;dates&gt;&lt;year&gt;2018&lt;/year&gt;&lt;/dates&gt;&lt;urls&gt;&lt;/urls&gt;&lt;/record&gt;&lt;/Cite&gt;&lt;/EndNote&gt;</w:instrTex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t>(Brungs, Lynch et al. 2018)</w: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5009F334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CF7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28C3DFD1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8A5"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</w:tcPr>
          <w:p w14:paraId="7D6E2B2A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3182"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067AED16" w14:textId="77777777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3182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4E61E2A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ED8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B1FFB6F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D7D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E0D866F" w14:textId="1F02ED70" w:rsidR="00BB1698" w:rsidRPr="00004643" w:rsidRDefault="00FC0B7E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6</w:t>
            </w:r>
          </w:p>
        </w:tc>
        <w:tc>
          <w:tcPr>
            <w:tcW w:w="1080" w:type="dxa"/>
          </w:tcPr>
          <w:p w14:paraId="14FDCAC9" w14:textId="0D0E70E4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7CCAF350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6C96094" w14:textId="4F733FE2" w:rsidR="00BB1698" w:rsidRPr="00004643" w:rsidRDefault="00BB1698" w:rsidP="00BA12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L. Zheng</w: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Zheng&lt;/Author&gt;&lt;Year&gt;2017&lt;/Year&gt;&lt;RecNum&gt;539&lt;/RecNum&gt;&lt;DisplayText&gt;(Zheng, Zou et al. 2017)&lt;/DisplayText&gt;&lt;record&gt;&lt;rec-number&gt;539&lt;/rec-number&gt;&lt;foreign-keys&gt;&lt;key app="EN" db-id="dws5w0dxof5pszev5zp5wr52w5rs29vstw0p" timestamp="1666693351"&gt;539&lt;/key&gt;&lt;/foreign-keys&gt;&lt;ref-type name="Journal Article"&gt;17&lt;/ref-type&gt;&lt;contributors&gt;&lt;authors&gt;&lt;author&gt;Zheng, L&lt;/author&gt;&lt;author&gt;Zou, K&lt;/author&gt;&lt;author&gt;Yang, C&lt;/author&gt;&lt;author&gt;Chen, F&lt;/author&gt;&lt;author&gt;Guo, T&lt;/author&gt;&lt;author&gt;Xiong, B&lt;/author&gt;&lt;/authors&gt;&lt;/contributors&gt;&lt;titles&gt;&lt;title&gt;Inflammation-based indexes and clinicopathologic features are strong predictive values of preoperative circulating tumor cell detection in gastric cancer patients&lt;/title&gt;&lt;secondary-title&gt;Clinical and Translational Oncology&lt;/secondary-title&gt;&lt;/titles&gt;&lt;periodical&gt;&lt;full-title&gt;Clinical and Translational Oncology&lt;/full-title&gt;&lt;/periodical&gt;&lt;pages&gt;1125-1132&lt;/pages&gt;&lt;volume&gt;19&lt;/volume&gt;&lt;number&gt;9&lt;/number&gt;&lt;dates&gt;&lt;year&gt;2017&lt;/year&gt;&lt;/dates&gt;&lt;isbn&gt;1699-3055&lt;/isbn&gt;&lt;urls&gt;&lt;/urls&gt;&lt;/record&gt;&lt;/Cite&gt;&lt;/EndNote&gt;</w:instrTex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t>(Zheng, Zou et al. 2017)</w: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  <w:p w14:paraId="568B02E1" w14:textId="77777777" w:rsidR="00BB1698" w:rsidRPr="00004643" w:rsidRDefault="00BB1698" w:rsidP="00BB169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DFA47E8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CF7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75A564C5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8A5"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</w:tcPr>
          <w:p w14:paraId="6517E36F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3182"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607CFB8E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F2B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5CB5572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ED8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499CE9B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D7D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7D96FAC" w14:textId="4E5BAABE" w:rsidR="00BB1698" w:rsidRPr="00004643" w:rsidRDefault="00FC0B7E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1080" w:type="dxa"/>
          </w:tcPr>
          <w:p w14:paraId="2B97E222" w14:textId="67EB4596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30E98330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3ABB78C" w14:textId="77777777" w:rsidR="00BB1698" w:rsidRDefault="00BB1698" w:rsidP="00BA12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Hwa Mi Kang</w: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Kang&lt;/Author&gt;&lt;Year&gt;2017&lt;/Year&gt;&lt;RecNum&gt;537&lt;/RecNum&gt;&lt;DisplayText&gt;(Kang, Kim et al. 2017)&lt;/DisplayText&gt;&lt;record&gt;&lt;rec-number&gt;537&lt;/rec-number&gt;&lt;foreign-keys&gt;&lt;key app="EN" db-id="dws5w0dxof5pszev5zp5wr52w5rs29vstw0p" timestamp="1666693248"&gt;537&lt;/key&gt;&lt;/foreign-keys&gt;&lt;ref-type name="Journal Article"&gt;17&lt;/ref-type&gt;&lt;contributors&gt;&lt;authors&gt;&lt;author&gt;Kang, Hwa Mi&lt;/author&gt;&lt;author&gt;Kim, Gwang Ha&lt;/author&gt;&lt;author&gt;Jeon, Hye Kyung&lt;/author&gt;&lt;author&gt;Kim, Dae Hwan&lt;/author&gt;&lt;author&gt;Jeon, Tae Yong&lt;/author&gt;&lt;author&gt;Park, Do Youn&lt;/author&gt;&lt;author&gt;Jeong, Hyunjin&lt;/author&gt;&lt;author&gt;Chun, Won Joo&lt;/author&gt;&lt;author&gt;Kim, Mi-Hyun&lt;/author&gt;&lt;author&gt;Park, Juhee&lt;/author&gt;&lt;/authors&gt;&lt;/contributors&gt;&lt;titles&gt;&lt;title&gt;Circulating tumor cells detected by lab-on-a-disc: Role in early diagnosis of gastric cancer&lt;/title&gt;&lt;secondary-title&gt;PloS one&lt;/secondary-title&gt;&lt;/titles&gt;&lt;periodical&gt;&lt;full-title&gt;PloS one&lt;/full-title&gt;&lt;/periodical&gt;&lt;pages&gt;e0180251&lt;/pages&gt;&lt;volume&gt;12&lt;/volume&gt;&lt;number&gt;6&lt;/number&gt;&lt;dates&gt;&lt;year&gt;2017&lt;/year&gt;&lt;/dates&gt;&lt;isbn&gt;1932-6203&lt;/isbn&gt;&lt;urls&gt;&lt;/urls&gt;&lt;/record&gt;&lt;/Cite&gt;&lt;/EndNote&gt;</w:instrTex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t>(Kang, Kim et al. 2017)</w:t>
            </w:r>
            <w:r w:rsidR="00BA1212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  <w:p w14:paraId="2F1E6E66" w14:textId="1E0617B4" w:rsidR="00BA1212" w:rsidRPr="00004643" w:rsidRDefault="00BA1212" w:rsidP="00BA12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</w:tcPr>
          <w:p w14:paraId="3D7E0D35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CF7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27CD6F0A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4507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0F29A2BC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3182"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4B54C071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F2B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D678718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2DA"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57B6679A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72DA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06C34F6" w14:textId="2469CD5D" w:rsidR="00BB1698" w:rsidRPr="00004643" w:rsidRDefault="00FC0B7E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1080" w:type="dxa"/>
          </w:tcPr>
          <w:p w14:paraId="0BB16E84" w14:textId="5CC8DA51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BA1212" w:rsidRPr="00004643" w14:paraId="7E12645F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3690092" w14:textId="3E5E3E3A" w:rsidR="00BA1212" w:rsidRPr="00004643" w:rsidRDefault="00BA1212" w:rsidP="00BA12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2C5A">
              <w:rPr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249" w:type="dxa"/>
          </w:tcPr>
          <w:p w14:paraId="7E47B93A" w14:textId="4085FDBA" w:rsidR="00BA1212" w:rsidRPr="00E93CF7" w:rsidRDefault="00BA1212" w:rsidP="00BA1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290" w:type="dxa"/>
          </w:tcPr>
          <w:p w14:paraId="2099DE42" w14:textId="6F63AD6C" w:rsidR="00BA1212" w:rsidRPr="006D4507" w:rsidRDefault="00BA1212" w:rsidP="00BA1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296" w:type="dxa"/>
          </w:tcPr>
          <w:p w14:paraId="49F04AF0" w14:textId="5E00F4CE" w:rsidR="00BA1212" w:rsidRPr="004E7CD9" w:rsidRDefault="00BA1212" w:rsidP="00BA1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194" w:type="dxa"/>
          </w:tcPr>
          <w:p w14:paraId="2277C589" w14:textId="65BC6451" w:rsidR="00BA1212" w:rsidRPr="004E7CD9" w:rsidRDefault="00BA1212" w:rsidP="00BA1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080" w:type="dxa"/>
          </w:tcPr>
          <w:p w14:paraId="67E1E545" w14:textId="07615D55" w:rsidR="00BA1212" w:rsidRPr="004E7CD9" w:rsidRDefault="00BA1212" w:rsidP="00BA1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350" w:type="dxa"/>
          </w:tcPr>
          <w:p w14:paraId="6025735D" w14:textId="3D463A8E" w:rsidR="00BA1212" w:rsidRPr="00CA72DA" w:rsidRDefault="00BA1212" w:rsidP="00BA1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080" w:type="dxa"/>
          </w:tcPr>
          <w:p w14:paraId="17C794D3" w14:textId="4A4127A9" w:rsidR="00BA1212" w:rsidRDefault="00BA1212" w:rsidP="00BA1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2C5A">
              <w:rPr>
                <w:b/>
                <w:bCs/>
              </w:rPr>
              <w:t>Quality Score</w:t>
            </w:r>
          </w:p>
        </w:tc>
        <w:tc>
          <w:tcPr>
            <w:tcW w:w="1080" w:type="dxa"/>
          </w:tcPr>
          <w:p w14:paraId="5EA5148E" w14:textId="409B6293" w:rsidR="00BA1212" w:rsidRPr="00004643" w:rsidRDefault="00BA1212" w:rsidP="00BA1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2C5A">
              <w:rPr>
                <w:b/>
                <w:bCs/>
                <w:sz w:val="20"/>
                <w:szCs w:val="20"/>
              </w:rPr>
              <w:t>Risk of bias?</w:t>
            </w:r>
          </w:p>
        </w:tc>
      </w:tr>
      <w:tr w:rsidR="00E52C5A" w:rsidRPr="00004643" w14:paraId="169096F8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F22B49B" w14:textId="7960DA82" w:rsidR="00BB1698" w:rsidRDefault="00BB1698" w:rsidP="00BA12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/>
                <w:color w:val="000000"/>
                <w:sz w:val="20"/>
                <w:szCs w:val="20"/>
              </w:rPr>
              <w:t>Hiroaki Ito</w:t>
            </w:r>
          </w:p>
          <w:p w14:paraId="095A9BFC" w14:textId="461CEA10" w:rsidR="008C090E" w:rsidRPr="00004643" w:rsidRDefault="00BA1212" w:rsidP="00BA12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instrText xml:space="preserve"> ADDIN EN.CITE &lt;EndNote&gt;&lt;Cite&gt;&lt;Author&gt;Ito&lt;/Author&gt;&lt;Year&gt;2016&lt;/Year&gt;&lt;RecNum&gt;538&lt;/RecNum&gt;&lt;DisplayText&gt;(Ito, Sato et al. 2016)&lt;/DisplayText&gt;&lt;record&gt;&lt;rec-number&gt;538&lt;/rec-number&gt;&lt;foreign-keys&gt;&lt;key app="EN" db-id="dws5w0dxof5pszev5zp5wr52w5rs29vstw0p" timestamp="1666693314"&gt;538&lt;/key&gt;&lt;/foreign-keys&gt;&lt;ref-type name="Journal Article"&gt;17&lt;/ref-type&gt;&lt;contributors&gt;&lt;authors&gt;&lt;author&gt;Ito, Hiroaki&lt;/author&gt;&lt;author&gt;Sato, Jun&lt;/author&gt;&lt;author&gt;Tsujino, Yukio&lt;/author&gt;&lt;author&gt;Yamaguchi, Noriko&lt;/author&gt;&lt;author&gt;Kimura, Satoshi&lt;/author&gt;&lt;author&gt;Gohda, Keigo&lt;/author&gt;&lt;author&gt;Murakami, Katsuhiro&lt;/author&gt;&lt;author&gt;Onimaru, Manabu&lt;/author&gt;&lt;author&gt;Ohmori, Tohru&lt;/author&gt;&lt;author&gt;Ishikawa, Fumihiro&lt;/author&gt;&lt;/authors&gt;&lt;/contributors&gt;&lt;titles&gt;&lt;title&gt;Long-term prognostic impact of circulating tumour cells in gastric cancer patients&lt;/title&gt;&lt;secondary-title&gt;World journal of gastroenterology&lt;/secondary-title&gt;&lt;/titles&gt;&lt;periodical&gt;&lt;full-title&gt;World journal of gastroenterology&lt;/full-title&gt;&lt;/periodical&gt;&lt;pages&gt;10232&lt;/pages&gt;&lt;volume&gt;22&lt;/volume&gt;&lt;number&gt;46&lt;/number&gt;&lt;dates&gt;&lt;year&gt;2016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Ito, Sato et al. 2016)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741EDA53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3CF7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5EAAA2CD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4507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53348E07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CD9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2239908A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CD9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56ACA7D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CD9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CE6D468" w14:textId="40446179" w:rsidR="00BB1698" w:rsidRPr="00004643" w:rsidRDefault="00FC0B7E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72DA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E4E4CF4" w14:textId="1A5C39EC" w:rsidR="00BB1698" w:rsidRPr="00004643" w:rsidRDefault="00FC0B7E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080" w:type="dxa"/>
          </w:tcPr>
          <w:p w14:paraId="7E6F800E" w14:textId="72388B8B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19E1F007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E4E6EB7" w14:textId="75AF561F" w:rsidR="00BB1698" w:rsidRPr="00004643" w:rsidRDefault="00BB1698" w:rsidP="00BA121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 w:cs="Calibri"/>
                <w:color w:val="000000"/>
                <w:sz w:val="20"/>
                <w:szCs w:val="20"/>
              </w:rPr>
              <w:t>Dandan Yuan</w: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Yuan&lt;/Author&gt;&lt;Year&gt;2015&lt;/Year&gt;&lt;RecNum&gt;540&lt;/RecNum&gt;&lt;DisplayText&gt;(Yuan, Chen et al. 2015)&lt;/DisplayText&gt;&lt;record&gt;&lt;rec-number&gt;540&lt;/rec-number&gt;&lt;foreign-keys&gt;&lt;key app="EN" db-id="dws5w0dxof5pszev5zp5wr52w5rs29vstw0p" timestamp="1666693357"&gt;540&lt;/key&gt;&lt;/foreign-keys&gt;&lt;ref-type name="Journal Article"&gt;17&lt;/ref-type&gt;&lt;contributors&gt;&lt;authors&gt;&lt;author&gt;Yuan, Dandan&lt;/author&gt;&lt;author&gt;Chen, Liang&lt;/author&gt;&lt;author&gt;Li, Mingxing&lt;/author&gt;&lt;author&gt;Xia, Hongwei&lt;/author&gt;&lt;author&gt;Zhang, Yuchen&lt;/author&gt;&lt;author&gt;Chen, Tie&lt;/author&gt;&lt;author&gt;Xia, Rui&lt;/author&gt;&lt;author&gt;Tang, Qiulin&lt;/author&gt;&lt;author&gt;Gao, Fabao&lt;/author&gt;&lt;author&gt;Mo, Xianming&lt;/author&gt;&lt;/authors&gt;&lt;/contributors&gt;&lt;titles&gt;&lt;title&gt;Isolation and characterization of circulating tumor cells from human gastric cancer patients&lt;/title&gt;&lt;secondary-title&gt;Journal of cancer research and clinical oncology&lt;/secondary-title&gt;&lt;/titles&gt;&lt;periodical&gt;&lt;full-title&gt;Journal of cancer research and clinical oncology&lt;/full-title&gt;&lt;/periodical&gt;&lt;pages&gt;647-660&lt;/pages&gt;&lt;volume&gt;141&lt;/volume&gt;&lt;number&gt;4&lt;/number&gt;&lt;dates&gt;&lt;year&gt;2015&lt;/year&gt;&lt;/dates&gt;&lt;isbn&gt;1432-1335&lt;/isbn&gt;&lt;urls&gt;&lt;/urls&gt;&lt;/record&gt;&lt;/Cite&gt;&lt;/EndNote&gt;</w:instrTex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t>(Yuan, Chen et al. 2015)</w: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71FA0AA4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3CF7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20771D35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ECD"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</w:tcPr>
          <w:p w14:paraId="14A835D3" w14:textId="77777777" w:rsidR="00BB1698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D46">
              <w:rPr>
                <w:sz w:val="20"/>
                <w:szCs w:val="20"/>
              </w:rPr>
              <w:t>No</w:t>
            </w:r>
          </w:p>
        </w:tc>
        <w:tc>
          <w:tcPr>
            <w:tcW w:w="1194" w:type="dxa"/>
          </w:tcPr>
          <w:p w14:paraId="1425A2A4" w14:textId="097A61D1" w:rsidR="00BB1698" w:rsidRPr="00004643" w:rsidRDefault="000B1A3B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Unclear</w:t>
            </w:r>
          </w:p>
        </w:tc>
        <w:tc>
          <w:tcPr>
            <w:tcW w:w="1080" w:type="dxa"/>
          </w:tcPr>
          <w:p w14:paraId="02DD2FE5" w14:textId="059EA209" w:rsidR="00BB1698" w:rsidRPr="00004643" w:rsidRDefault="000B1A3B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Unclear</w:t>
            </w:r>
          </w:p>
        </w:tc>
        <w:tc>
          <w:tcPr>
            <w:tcW w:w="1350" w:type="dxa"/>
          </w:tcPr>
          <w:p w14:paraId="7A830E26" w14:textId="667E58E5" w:rsidR="00BB1698" w:rsidRPr="00004643" w:rsidRDefault="000B1A3B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Unclear</w:t>
            </w:r>
          </w:p>
        </w:tc>
        <w:tc>
          <w:tcPr>
            <w:tcW w:w="1080" w:type="dxa"/>
          </w:tcPr>
          <w:p w14:paraId="78ED039E" w14:textId="707FF567" w:rsidR="00BB1698" w:rsidRPr="00004643" w:rsidRDefault="00FC0B7E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6</w:t>
            </w:r>
          </w:p>
        </w:tc>
        <w:tc>
          <w:tcPr>
            <w:tcW w:w="1080" w:type="dxa"/>
          </w:tcPr>
          <w:p w14:paraId="10C2BD39" w14:textId="5455C17F" w:rsidR="00BB1698" w:rsidRPr="00004643" w:rsidRDefault="00BB1698" w:rsidP="00BB1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63B222D6" w14:textId="77777777" w:rsidTr="00BA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498EB47" w14:textId="076BEA81" w:rsidR="00BB1698" w:rsidRPr="00004643" w:rsidRDefault="00BB1698" w:rsidP="00BA121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4643">
              <w:rPr>
                <w:rFonts w:ascii="Calibri" w:hAnsi="Calibri" w:cs="Calibri"/>
                <w:color w:val="000000"/>
                <w:sz w:val="20"/>
                <w:szCs w:val="20"/>
              </w:rPr>
              <w:t>M Iwatsuki</w: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Iwatsuki&lt;/Author&gt;&lt;Year&gt;2013&lt;/Year&gt;&lt;RecNum&gt;541&lt;/RecNum&gt;&lt;DisplayText&gt;(Iwatsuki, Toyoshima et al. 2013)&lt;/DisplayText&gt;&lt;record&gt;&lt;rec-number&gt;541&lt;/rec-number&gt;&lt;foreign-keys&gt;&lt;key app="EN" db-id="dws5w0dxof5pszev5zp5wr52w5rs29vstw0p" timestamp="1666693423"&gt;541&lt;/key&gt;&lt;/foreign-keys&gt;&lt;ref-type name="Journal Article"&gt;17&lt;/ref-type&gt;&lt;contributors&gt;&lt;authors&gt;&lt;author&gt;Iwatsuki, M&lt;/author&gt;&lt;author&gt;Toyoshima, K&lt;/author&gt;&lt;author&gt;Watanabe, M&lt;/author&gt;&lt;author&gt;Hayashi, N&lt;/author&gt;&lt;author&gt;Ishimoto, T&lt;/author&gt;&lt;author&gt;Eto, K&lt;/author&gt;&lt;author&gt;Iwagami, S&lt;/author&gt;&lt;author&gt;Baba, Y&lt;/author&gt;&lt;author&gt;Yoshida, N&lt;/author&gt;&lt;author&gt;Hayashi, A&lt;/author&gt;&lt;/authors&gt;&lt;/contributors&gt;&lt;titles&gt;&lt;title&gt;Frequency of HER2 expression of circulating tumour cells in patients with metastatic or recurrent gastrointestinal cancer&lt;/title&gt;&lt;secondary-title&gt;British journal of cancer&lt;/secondary-title&gt;&lt;/titles&gt;&lt;periodical&gt;&lt;full-title&gt;British journal of cancer&lt;/full-title&gt;&lt;/periodical&gt;&lt;pages&gt;2829-2832&lt;/pages&gt;&lt;volume&gt;109&lt;/volume&gt;&lt;number&gt;11&lt;/number&gt;&lt;dates&gt;&lt;year&gt;2013&lt;/year&gt;&lt;/dates&gt;&lt;isbn&gt;1532-1827&lt;/isbn&gt;&lt;urls&gt;&lt;/urls&gt;&lt;/record&gt;&lt;/Cite&gt;&lt;/EndNote&gt;</w:instrTex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t>(Iwatsuki, Toyoshima et al. 2013)</w:t>
            </w:r>
            <w:r w:rsidR="00BA1212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4986BC56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F04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50F41C43" w14:textId="77777777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</w:tcPr>
          <w:p w14:paraId="3FED1B32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7BE8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06391360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7BE8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6A904EB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205A"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2D2E8A4F" w14:textId="77777777" w:rsidR="00BB1698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205A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90B983D" w14:textId="231B2569" w:rsidR="00BB1698" w:rsidRPr="00004643" w:rsidRDefault="00FC0B7E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1080" w:type="dxa"/>
          </w:tcPr>
          <w:p w14:paraId="6D7CB17E" w14:textId="2CB3CEA7" w:rsidR="00BB1698" w:rsidRPr="00004643" w:rsidRDefault="00BB1698" w:rsidP="00BB1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High</w:t>
            </w:r>
          </w:p>
        </w:tc>
      </w:tr>
      <w:tr w:rsidR="00E52C5A" w:rsidRPr="00004643" w14:paraId="41060440" w14:textId="77777777" w:rsidTr="00BA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91B0AD6" w14:textId="77777777" w:rsidR="008C090E" w:rsidRDefault="008C090E" w:rsidP="008C090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ngjie Yu</w:t>
            </w:r>
          </w:p>
          <w:p w14:paraId="31257535" w14:textId="09CE5DB6" w:rsidR="008C090E" w:rsidRPr="00004643" w:rsidRDefault="00BA1212" w:rsidP="00BA12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Yu&lt;/Author&gt;&lt;Year&gt;2022&lt;/Year&gt;&lt;RecNum&gt;542&lt;/RecNum&gt;&lt;DisplayText&gt;(Yu, Zhu et al. 2022)&lt;/DisplayText&gt;&lt;record&gt;&lt;rec-number&gt;542&lt;/rec-number&gt;&lt;foreign-keys&gt;&lt;key app="EN" db-id="dws5w0dxof5pszev5zp5wr52w5rs29vstw0p" timestamp="1666693474"&gt;542&lt;/key&gt;&lt;/foreign-keys&gt;&lt;ref-type name="Journal Article"&gt;17&lt;/ref-type&gt;&lt;contributors&gt;&lt;authors&gt;&lt;author&gt;Yu, Pengjie&lt;/author&gt;&lt;author&gt;Zhu, Shengmao&lt;/author&gt;&lt;author&gt;Luo, Yushuang&lt;/author&gt;&lt;author&gt;Li, Ganggang&lt;/author&gt;&lt;author&gt;Pu, Yongqiang&lt;/author&gt;&lt;author&gt;Cai, Baojia&lt;/author&gt;&lt;author&gt;Zhang, Chengwu&lt;/author&gt;&lt;/authors&gt;&lt;/contributors&gt;&lt;titles&gt;&lt;title&gt;Application of Circulating Tumor Cells and Circulating Free DNA from Peripheral Blood in the Prognosis of Advanced Gastric Cancer&lt;/title&gt;&lt;secondary-title&gt;Journal of Oncology&lt;/secondary-title&gt;&lt;/titles&gt;&lt;periodical&gt;&lt;full-title&gt;Journal of oncology&lt;/full-title&gt;&lt;/periodical&gt;&lt;volume&gt;2022&lt;/volume&gt;&lt;dates&gt;&lt;year&gt;2022&lt;/year&gt;&lt;/dates&gt;&lt;isbn&gt;1687-8450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Yu, Zhu et al. 202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9" w:type="dxa"/>
          </w:tcPr>
          <w:p w14:paraId="050E30AC" w14:textId="0AD76045" w:rsidR="008C090E" w:rsidRPr="005F0F04" w:rsidRDefault="008C090E" w:rsidP="008C0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10E">
              <w:rPr>
                <w:sz w:val="20"/>
                <w:szCs w:val="20"/>
              </w:rPr>
              <w:t>Yes</w:t>
            </w:r>
          </w:p>
        </w:tc>
        <w:tc>
          <w:tcPr>
            <w:tcW w:w="1290" w:type="dxa"/>
          </w:tcPr>
          <w:p w14:paraId="0C6DF5BA" w14:textId="05E2068C" w:rsidR="008C090E" w:rsidRDefault="008C090E" w:rsidP="008C0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10E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</w:tcPr>
          <w:p w14:paraId="71789FBB" w14:textId="6D64DD08" w:rsidR="008C090E" w:rsidRPr="00E67BE8" w:rsidRDefault="008C090E" w:rsidP="008C0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10E">
              <w:rPr>
                <w:sz w:val="20"/>
                <w:szCs w:val="20"/>
              </w:rPr>
              <w:t>Yes</w:t>
            </w:r>
          </w:p>
        </w:tc>
        <w:tc>
          <w:tcPr>
            <w:tcW w:w="1194" w:type="dxa"/>
          </w:tcPr>
          <w:p w14:paraId="3B94CDDB" w14:textId="47CD1F70" w:rsidR="008C090E" w:rsidRPr="00E67BE8" w:rsidRDefault="008C090E" w:rsidP="008C0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10E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6AA2D63" w14:textId="4C3A59B5" w:rsidR="008C090E" w:rsidRPr="00E3205A" w:rsidRDefault="008C090E" w:rsidP="008C0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10E"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99C1F35" w14:textId="3A2CE586" w:rsidR="008C090E" w:rsidRPr="00E3205A" w:rsidRDefault="008C090E" w:rsidP="008C0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10E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56611D7" w14:textId="676E176D" w:rsidR="008C090E" w:rsidRDefault="008C090E" w:rsidP="008C0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080" w:type="dxa"/>
          </w:tcPr>
          <w:p w14:paraId="47C739ED" w14:textId="70EDD74C" w:rsidR="008C090E" w:rsidRPr="00004643" w:rsidRDefault="008C090E" w:rsidP="008C0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4643">
              <w:rPr>
                <w:sz w:val="20"/>
                <w:szCs w:val="20"/>
              </w:rPr>
              <w:t>Low</w:t>
            </w:r>
          </w:p>
        </w:tc>
      </w:tr>
    </w:tbl>
    <w:p w14:paraId="43EF5385" w14:textId="57D1B93B" w:rsidR="00F77BC1" w:rsidRPr="00004643" w:rsidRDefault="00F77BC1" w:rsidP="00F602DE">
      <w:pPr>
        <w:pStyle w:val="Caption"/>
        <w:framePr w:hSpace="180" w:wrap="around" w:vAnchor="page" w:hAnchor="page" w:x="1485" w:y="842"/>
        <w:jc w:val="center"/>
        <w:rPr>
          <w:sz w:val="20"/>
          <w:szCs w:val="20"/>
        </w:rPr>
      </w:pPr>
      <w:r w:rsidRPr="00004643">
        <w:rPr>
          <w:sz w:val="20"/>
          <w:szCs w:val="20"/>
        </w:rPr>
        <w:t xml:space="preserve">Table S1. </w:t>
      </w:r>
      <w:r w:rsidR="00F602DE">
        <w:rPr>
          <w:sz w:val="20"/>
          <w:szCs w:val="20"/>
        </w:rPr>
        <w:t xml:space="preserve">Continue </w:t>
      </w:r>
    </w:p>
    <w:p w14:paraId="4FA902A1" w14:textId="77777777" w:rsidR="00BB1698" w:rsidRDefault="00BB1698">
      <w:pPr>
        <w:rPr>
          <w:sz w:val="20"/>
          <w:szCs w:val="20"/>
        </w:rPr>
      </w:pPr>
    </w:p>
    <w:p w14:paraId="3BEA4662" w14:textId="6285A614" w:rsidR="00F602DE" w:rsidRDefault="000B1A3B" w:rsidP="00FC0B7E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="00F602DE">
        <w:rPr>
          <w:sz w:val="20"/>
          <w:szCs w:val="20"/>
        </w:rPr>
        <w:t xml:space="preserve">Q1. </w:t>
      </w:r>
      <w:r w:rsidR="00F602DE" w:rsidRPr="00004643">
        <w:rPr>
          <w:sz w:val="20"/>
          <w:szCs w:val="20"/>
        </w:rPr>
        <w:t>Were adequate eligibility Criteria developed and applied?</w:t>
      </w:r>
    </w:p>
    <w:p w14:paraId="51686D10" w14:textId="0AAB42E5" w:rsidR="00F602DE" w:rsidRDefault="00F602DE" w:rsidP="00F602DE">
      <w:pPr>
        <w:rPr>
          <w:sz w:val="20"/>
          <w:szCs w:val="20"/>
        </w:rPr>
      </w:pPr>
      <w:r>
        <w:rPr>
          <w:sz w:val="20"/>
          <w:szCs w:val="20"/>
        </w:rPr>
        <w:t xml:space="preserve">Q2. </w:t>
      </w:r>
      <w:r w:rsidRPr="00004643">
        <w:rPr>
          <w:sz w:val="20"/>
          <w:szCs w:val="20"/>
        </w:rPr>
        <w:t>Was the measurement of both exposure and outcome adequate?</w:t>
      </w:r>
    </w:p>
    <w:p w14:paraId="6731F79F" w14:textId="416D079F" w:rsidR="00F602DE" w:rsidRDefault="00F602DE" w:rsidP="00F602DE">
      <w:pPr>
        <w:rPr>
          <w:sz w:val="20"/>
          <w:szCs w:val="20"/>
        </w:rPr>
      </w:pPr>
      <w:r>
        <w:rPr>
          <w:sz w:val="20"/>
          <w:szCs w:val="20"/>
        </w:rPr>
        <w:t xml:space="preserve">O3. </w:t>
      </w:r>
      <w:r w:rsidRPr="00004643">
        <w:rPr>
          <w:sz w:val="20"/>
          <w:szCs w:val="20"/>
        </w:rPr>
        <w:t>Was confounding adequately controlled for?</w:t>
      </w:r>
    </w:p>
    <w:p w14:paraId="0ECA3468" w14:textId="3AB73AB5" w:rsidR="00F602DE" w:rsidRDefault="00F602DE" w:rsidP="00F602DE">
      <w:pPr>
        <w:rPr>
          <w:sz w:val="20"/>
          <w:szCs w:val="20"/>
        </w:rPr>
      </w:pPr>
      <w:r>
        <w:rPr>
          <w:sz w:val="20"/>
          <w:szCs w:val="20"/>
        </w:rPr>
        <w:t>Q4.</w:t>
      </w:r>
      <w:r w:rsidRPr="00F602DE">
        <w:rPr>
          <w:sz w:val="20"/>
          <w:szCs w:val="20"/>
        </w:rPr>
        <w:t xml:space="preserve"> </w:t>
      </w:r>
      <w:r w:rsidRPr="00004643">
        <w:rPr>
          <w:sz w:val="20"/>
          <w:szCs w:val="20"/>
        </w:rPr>
        <w:t>Was the follow-up complete and adequate in duration?</w:t>
      </w:r>
    </w:p>
    <w:p w14:paraId="2253F6EA" w14:textId="48BE2E8C" w:rsidR="00F602DE" w:rsidRDefault="00F602DE" w:rsidP="00F602DE">
      <w:pPr>
        <w:rPr>
          <w:sz w:val="20"/>
          <w:szCs w:val="20"/>
        </w:rPr>
      </w:pPr>
      <w:r>
        <w:rPr>
          <w:sz w:val="20"/>
          <w:szCs w:val="20"/>
        </w:rPr>
        <w:t xml:space="preserve">Q5. </w:t>
      </w:r>
      <w:r w:rsidRPr="00004643">
        <w:rPr>
          <w:sz w:val="20"/>
          <w:szCs w:val="20"/>
        </w:rPr>
        <w:t>Are reports of the study free of suggestion of selective outcome reporting?</w:t>
      </w:r>
    </w:p>
    <w:p w14:paraId="41EE9FEF" w14:textId="3C413B43" w:rsidR="00F602DE" w:rsidRDefault="00F602DE" w:rsidP="00FC0B7E">
      <w:pPr>
        <w:rPr>
          <w:sz w:val="20"/>
          <w:szCs w:val="20"/>
          <w:rtl/>
        </w:rPr>
      </w:pPr>
      <w:r>
        <w:rPr>
          <w:sz w:val="20"/>
          <w:szCs w:val="20"/>
        </w:rPr>
        <w:t xml:space="preserve">Q6. </w:t>
      </w:r>
      <w:r w:rsidRPr="00004643">
        <w:rPr>
          <w:sz w:val="20"/>
          <w:szCs w:val="20"/>
        </w:rPr>
        <w:t>Was the study free of other problems that put it at a high risk of bias?</w:t>
      </w:r>
    </w:p>
    <w:p w14:paraId="237913AA" w14:textId="77777777" w:rsidR="00D31DC6" w:rsidRDefault="00D31DC6" w:rsidP="00004643">
      <w:pPr>
        <w:jc w:val="center"/>
        <w:rPr>
          <w:sz w:val="20"/>
          <w:szCs w:val="20"/>
        </w:rPr>
      </w:pPr>
    </w:p>
    <w:p w14:paraId="0D4BACE0" w14:textId="77777777" w:rsidR="00D31DC6" w:rsidRDefault="00D31DC6" w:rsidP="00004643">
      <w:pPr>
        <w:jc w:val="center"/>
        <w:rPr>
          <w:sz w:val="20"/>
          <w:szCs w:val="20"/>
        </w:rPr>
      </w:pPr>
    </w:p>
    <w:p w14:paraId="7199FF76" w14:textId="52F2BC4C" w:rsidR="00DA79CE" w:rsidRPr="00004643" w:rsidRDefault="00DA79CE" w:rsidP="00BA1212">
      <w:pPr>
        <w:jc w:val="center"/>
        <w:rPr>
          <w:sz w:val="20"/>
          <w:szCs w:val="20"/>
        </w:rPr>
      </w:pPr>
    </w:p>
    <w:sectPr w:rsidR="00DA79CE" w:rsidRPr="00004643" w:rsidSect="00E40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E10C8" w14:textId="77777777" w:rsidR="00C74941" w:rsidRDefault="00C74941" w:rsidP="00EF36A3">
      <w:pPr>
        <w:spacing w:after="0" w:line="240" w:lineRule="auto"/>
      </w:pPr>
      <w:r>
        <w:separator/>
      </w:r>
    </w:p>
  </w:endnote>
  <w:endnote w:type="continuationSeparator" w:id="0">
    <w:p w14:paraId="6076353F" w14:textId="77777777" w:rsidR="00C74941" w:rsidRDefault="00C74941" w:rsidP="00EF3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omiSans EF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Pro-Semi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Unv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6740c24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3369E" w14:textId="77777777" w:rsidR="00C74941" w:rsidRDefault="00C74941" w:rsidP="00EF36A3">
      <w:pPr>
        <w:spacing w:after="0" w:line="240" w:lineRule="auto"/>
      </w:pPr>
      <w:r>
        <w:separator/>
      </w:r>
    </w:p>
  </w:footnote>
  <w:footnote w:type="continuationSeparator" w:id="0">
    <w:p w14:paraId="414A438B" w14:textId="77777777" w:rsidR="00C74941" w:rsidRDefault="00C74941" w:rsidP="00EF36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s5w0dxof5pszev5zp5wr52w5rs29vstw0p&quot;&gt;My EndNote Library&lt;record-ids&gt;&lt;item&gt;539&lt;/item&gt;&lt;item&gt;540&lt;/item&gt;&lt;item&gt;541&lt;/item&gt;&lt;item&gt;542&lt;/item&gt;&lt;/record-ids&gt;&lt;/item&gt;&lt;/Libraries&gt;"/>
  </w:docVars>
  <w:rsids>
    <w:rsidRoot w:val="00F93565"/>
    <w:rsid w:val="00001D3C"/>
    <w:rsid w:val="00004643"/>
    <w:rsid w:val="0001219B"/>
    <w:rsid w:val="00031325"/>
    <w:rsid w:val="000444A2"/>
    <w:rsid w:val="00044D71"/>
    <w:rsid w:val="00053A5E"/>
    <w:rsid w:val="00057C9B"/>
    <w:rsid w:val="00095562"/>
    <w:rsid w:val="000B1A3B"/>
    <w:rsid w:val="000B2968"/>
    <w:rsid w:val="000E47BD"/>
    <w:rsid w:val="001053B3"/>
    <w:rsid w:val="0011682F"/>
    <w:rsid w:val="001440E0"/>
    <w:rsid w:val="00176769"/>
    <w:rsid w:val="001826F2"/>
    <w:rsid w:val="001862B1"/>
    <w:rsid w:val="00197FE7"/>
    <w:rsid w:val="001F27B7"/>
    <w:rsid w:val="001F4A77"/>
    <w:rsid w:val="00211098"/>
    <w:rsid w:val="0029645E"/>
    <w:rsid w:val="002A4F16"/>
    <w:rsid w:val="002B41A6"/>
    <w:rsid w:val="002C6723"/>
    <w:rsid w:val="00317B8D"/>
    <w:rsid w:val="00343AE4"/>
    <w:rsid w:val="003633B2"/>
    <w:rsid w:val="003949D6"/>
    <w:rsid w:val="003E12E4"/>
    <w:rsid w:val="00401983"/>
    <w:rsid w:val="004113C3"/>
    <w:rsid w:val="00427DD4"/>
    <w:rsid w:val="00446F5E"/>
    <w:rsid w:val="0046109C"/>
    <w:rsid w:val="004778EF"/>
    <w:rsid w:val="004C0703"/>
    <w:rsid w:val="004C11B6"/>
    <w:rsid w:val="004C3701"/>
    <w:rsid w:val="004E19C3"/>
    <w:rsid w:val="005154CD"/>
    <w:rsid w:val="00553BCA"/>
    <w:rsid w:val="00557722"/>
    <w:rsid w:val="00570E02"/>
    <w:rsid w:val="00580E88"/>
    <w:rsid w:val="00595A54"/>
    <w:rsid w:val="005A353A"/>
    <w:rsid w:val="005A397A"/>
    <w:rsid w:val="005B2CDA"/>
    <w:rsid w:val="00612682"/>
    <w:rsid w:val="00626F57"/>
    <w:rsid w:val="006413D4"/>
    <w:rsid w:val="00680D82"/>
    <w:rsid w:val="00695E06"/>
    <w:rsid w:val="006B133A"/>
    <w:rsid w:val="006C56F7"/>
    <w:rsid w:val="006E5D42"/>
    <w:rsid w:val="006F4B52"/>
    <w:rsid w:val="00754ED5"/>
    <w:rsid w:val="00763BF6"/>
    <w:rsid w:val="007B706A"/>
    <w:rsid w:val="007D47D2"/>
    <w:rsid w:val="007E312E"/>
    <w:rsid w:val="007E7C6B"/>
    <w:rsid w:val="00803F0C"/>
    <w:rsid w:val="0083389F"/>
    <w:rsid w:val="00874A84"/>
    <w:rsid w:val="008752BD"/>
    <w:rsid w:val="00881C41"/>
    <w:rsid w:val="008C090E"/>
    <w:rsid w:val="008D278E"/>
    <w:rsid w:val="008D2F3A"/>
    <w:rsid w:val="00900980"/>
    <w:rsid w:val="00921855"/>
    <w:rsid w:val="00925666"/>
    <w:rsid w:val="009C1717"/>
    <w:rsid w:val="00A22A7D"/>
    <w:rsid w:val="00A64997"/>
    <w:rsid w:val="00B138A0"/>
    <w:rsid w:val="00B2377F"/>
    <w:rsid w:val="00B40811"/>
    <w:rsid w:val="00BA1212"/>
    <w:rsid w:val="00BA2D88"/>
    <w:rsid w:val="00BB1698"/>
    <w:rsid w:val="00BC22ED"/>
    <w:rsid w:val="00BD7343"/>
    <w:rsid w:val="00BE50C6"/>
    <w:rsid w:val="00C15D5C"/>
    <w:rsid w:val="00C2135D"/>
    <w:rsid w:val="00C3421C"/>
    <w:rsid w:val="00C7282B"/>
    <w:rsid w:val="00C73F8C"/>
    <w:rsid w:val="00C74941"/>
    <w:rsid w:val="00C77A6A"/>
    <w:rsid w:val="00C91002"/>
    <w:rsid w:val="00CC1852"/>
    <w:rsid w:val="00CD671D"/>
    <w:rsid w:val="00CE1433"/>
    <w:rsid w:val="00CE4644"/>
    <w:rsid w:val="00D31DC6"/>
    <w:rsid w:val="00D574D8"/>
    <w:rsid w:val="00D6378A"/>
    <w:rsid w:val="00D70383"/>
    <w:rsid w:val="00D706BF"/>
    <w:rsid w:val="00DA79CE"/>
    <w:rsid w:val="00DB56F4"/>
    <w:rsid w:val="00DC698C"/>
    <w:rsid w:val="00DD7684"/>
    <w:rsid w:val="00E001EE"/>
    <w:rsid w:val="00E230F0"/>
    <w:rsid w:val="00E30703"/>
    <w:rsid w:val="00E34067"/>
    <w:rsid w:val="00E3413A"/>
    <w:rsid w:val="00E40FF9"/>
    <w:rsid w:val="00E52C5A"/>
    <w:rsid w:val="00E6587A"/>
    <w:rsid w:val="00E77EC7"/>
    <w:rsid w:val="00E9312F"/>
    <w:rsid w:val="00EA0DE7"/>
    <w:rsid w:val="00EE1B2A"/>
    <w:rsid w:val="00EF36A3"/>
    <w:rsid w:val="00F00225"/>
    <w:rsid w:val="00F25508"/>
    <w:rsid w:val="00F3722E"/>
    <w:rsid w:val="00F40D52"/>
    <w:rsid w:val="00F46B28"/>
    <w:rsid w:val="00F574D4"/>
    <w:rsid w:val="00F602DE"/>
    <w:rsid w:val="00F60E3F"/>
    <w:rsid w:val="00F6628E"/>
    <w:rsid w:val="00F6759F"/>
    <w:rsid w:val="00F73657"/>
    <w:rsid w:val="00F77BC1"/>
    <w:rsid w:val="00F9352F"/>
    <w:rsid w:val="00F93565"/>
    <w:rsid w:val="00FC0B7E"/>
    <w:rsid w:val="00FD51D2"/>
    <w:rsid w:val="00FE39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8E015"/>
  <w15:docId w15:val="{CB759A65-5C67-4B6C-A293-1633ED7BF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FF9"/>
    <w:rPr>
      <w:noProof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759F"/>
    <w:pPr>
      <w:autoSpaceDE w:val="0"/>
      <w:autoSpaceDN w:val="0"/>
      <w:adjustRightInd w:val="0"/>
      <w:spacing w:after="0" w:line="240" w:lineRule="auto"/>
    </w:pPr>
    <w:rPr>
      <w:rFonts w:ascii="NaomiSans EFN" w:hAnsi="NaomiSans EFN" w:cs="NaomiSans EFN"/>
      <w:color w:val="000000"/>
      <w:sz w:val="24"/>
      <w:szCs w:val="24"/>
    </w:rPr>
  </w:style>
  <w:style w:type="character" w:customStyle="1" w:styleId="A3">
    <w:name w:val="A3"/>
    <w:uiPriority w:val="99"/>
    <w:rsid w:val="00F6759F"/>
    <w:rPr>
      <w:rFonts w:cs="NaomiSans EFN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3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6A3"/>
    <w:rPr>
      <w:noProof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EF3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6A3"/>
    <w:rPr>
      <w:noProof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F77BC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F77B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3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701"/>
    <w:rPr>
      <w:noProof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701"/>
    <w:rPr>
      <w:b/>
      <w:bCs/>
      <w:noProof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701"/>
    <w:rPr>
      <w:rFonts w:ascii="Segoe UI" w:hAnsi="Segoe UI" w:cs="Segoe UI"/>
      <w:noProof/>
      <w:sz w:val="18"/>
      <w:szCs w:val="18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D31DC6"/>
    <w:pPr>
      <w:framePr w:hSpace="180" w:wrap="around" w:vAnchor="page" w:hAnchor="margin" w:xAlign="center" w:y="2021"/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DC6"/>
    <w:rPr>
      <w:rFonts w:ascii="Calibri" w:hAnsi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D31DC6"/>
    <w:pPr>
      <w:framePr w:hSpace="180" w:wrap="around" w:vAnchor="page" w:hAnchor="margin" w:xAlign="center" w:y="2021"/>
      <w:spacing w:line="240" w:lineRule="auto"/>
      <w:jc w:val="center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31DC6"/>
    <w:rPr>
      <w:rFonts w:ascii="Calibri" w:hAnsi="Calibri"/>
      <w:noProof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99</Words>
  <Characters>45030</Characters>
  <Application>Microsoft Office Word</Application>
  <DocSecurity>0</DocSecurity>
  <Lines>375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Reza Eskandarion</dc:creator>
  <cp:lastModifiedBy>Mohammad Reza</cp:lastModifiedBy>
  <cp:revision>3</cp:revision>
  <dcterms:created xsi:type="dcterms:W3CDTF">2023-02-28T12:38:00Z</dcterms:created>
  <dcterms:modified xsi:type="dcterms:W3CDTF">2023-03-04T05:24:00Z</dcterms:modified>
</cp:coreProperties>
</file>